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3BF5E5" w14:textId="2156CDC1" w:rsidR="00F11D5B" w:rsidRPr="005D2E71" w:rsidRDefault="00386940" w:rsidP="00F11D5B">
      <w:pPr>
        <w:jc w:val="center"/>
        <w:rPr>
          <w:rFonts w:asciiTheme="majorHAnsi" w:hAnsiTheme="majorHAnsi" w:cstheme="majorHAnsi"/>
          <w:b/>
          <w:bCs/>
          <w:sz w:val="28"/>
          <w:szCs w:val="28"/>
        </w:rPr>
      </w:pPr>
      <w:r w:rsidRPr="005D2E71">
        <w:rPr>
          <w:rFonts w:asciiTheme="majorHAnsi" w:hAnsiTheme="majorHAnsi" w:cstheme="majorHAnsi"/>
          <w:b/>
          <w:bCs/>
          <w:sz w:val="28"/>
          <w:szCs w:val="28"/>
        </w:rPr>
        <w:t xml:space="preserve">Supplementary </w:t>
      </w:r>
      <w:r w:rsidR="00232829" w:rsidRPr="005D2E71">
        <w:rPr>
          <w:rFonts w:asciiTheme="majorHAnsi" w:hAnsiTheme="majorHAnsi" w:cstheme="majorHAnsi"/>
          <w:b/>
          <w:bCs/>
          <w:sz w:val="28"/>
          <w:szCs w:val="28"/>
        </w:rPr>
        <w:t xml:space="preserve">Document </w:t>
      </w:r>
      <w:r w:rsidR="00062901" w:rsidRPr="005D2E71">
        <w:rPr>
          <w:rFonts w:asciiTheme="majorHAnsi" w:hAnsiTheme="majorHAnsi" w:cstheme="majorHAnsi"/>
          <w:b/>
          <w:bCs/>
          <w:sz w:val="28"/>
          <w:szCs w:val="28"/>
        </w:rPr>
        <w:t>2</w:t>
      </w:r>
      <w:r w:rsidR="00232829" w:rsidRPr="005D2E71">
        <w:rPr>
          <w:rFonts w:asciiTheme="majorHAnsi" w:hAnsiTheme="majorHAnsi" w:cstheme="majorHAnsi"/>
          <w:b/>
          <w:bCs/>
          <w:sz w:val="28"/>
          <w:szCs w:val="28"/>
        </w:rPr>
        <w:t>-</w:t>
      </w:r>
      <w:r w:rsidRPr="005D2E71">
        <w:rPr>
          <w:rFonts w:asciiTheme="majorHAnsi" w:hAnsiTheme="majorHAnsi" w:cstheme="majorHAnsi"/>
          <w:b/>
          <w:bCs/>
          <w:sz w:val="28"/>
          <w:szCs w:val="28"/>
        </w:rPr>
        <w:t>Joint tri-omics analysis</w:t>
      </w:r>
    </w:p>
    <w:p w14:paraId="576DFCB1" w14:textId="77777777" w:rsidR="00F11D5B" w:rsidRPr="005E4279" w:rsidRDefault="00F11D5B" w:rsidP="00F11D5B"/>
    <w:p w14:paraId="5929C5D9" w14:textId="1777D517" w:rsidR="00B85FBC" w:rsidRPr="00B85FBC" w:rsidRDefault="00B85FBC" w:rsidP="009A51FF">
      <w:pPr>
        <w:ind w:firstLineChars="200" w:firstLine="422"/>
        <w:rPr>
          <w:b/>
          <w:bCs/>
        </w:rPr>
      </w:pPr>
      <w:r w:rsidRPr="00B85FBC">
        <w:rPr>
          <w:b/>
          <w:bCs/>
        </w:rPr>
        <w:t>Aspartic acid</w:t>
      </w:r>
    </w:p>
    <w:p w14:paraId="64233D14" w14:textId="2EDF901B" w:rsidR="00F36702" w:rsidRDefault="005557EE" w:rsidP="00E013FA">
      <w:pPr>
        <w:ind w:firstLineChars="200" w:firstLine="420"/>
      </w:pPr>
      <w:r w:rsidRPr="005557EE">
        <w:t>In amino acid metabolism, aspartic acid serves physiologically to boost mitochondrial energy generation under stress conditions and contributes to restocking the TCA cycle, hence adopting an important pro-energy</w:t>
      </w:r>
      <w:r w:rsidR="00F11D5B" w:rsidRPr="00590A09">
        <w:t xml:space="preserve"> function</w:t>
      </w:r>
      <w:r w:rsidR="00F11D5B" w:rsidRPr="00590A09">
        <w:fldChar w:fldCharType="begin">
          <w:fldData xml:space="preserve">PEVuZE5vdGU+PENpdGU+PEF1dGhvcj5BcXVpbGFuaTwvQXV0aG9yPjxZZWFyPjIwMTc8L1llYXI+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</w:fldData>
        </w:fldChar>
      </w:r>
      <w:r w:rsidR="00F11D5B">
        <w:instrText xml:space="preserve"> ADDIN EN.CITE </w:instrText>
      </w:r>
      <w:r w:rsidR="00F11D5B">
        <w:fldChar w:fldCharType="begin">
          <w:fldData xml:space="preserve">PEVuZE5vdGU+PENpdGU+PEF1dGhvcj5BcXVpbGFuaTwvQXV0aG9yPjxZZWFyPjIwMTc8L1llYXI+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</w:fldData>
        </w:fldChar>
      </w:r>
      <w:r w:rsidR="00F11D5B">
        <w:instrText xml:space="preserve"> ADDIN EN.CITE.DATA </w:instrText>
      </w:r>
      <w:r w:rsidR="00F11D5B">
        <w:fldChar w:fldCharType="end"/>
      </w:r>
      <w:r w:rsidR="00F11D5B" w:rsidRPr="00590A09">
        <w:fldChar w:fldCharType="separate"/>
      </w:r>
      <w:r w:rsidR="00F11D5B" w:rsidRPr="00F11D5B">
        <w:rPr>
          <w:noProof/>
          <w:vertAlign w:val="superscript"/>
        </w:rPr>
        <w:t>1</w:t>
      </w:r>
      <w:r w:rsidR="00F11D5B" w:rsidRPr="00590A09">
        <w:fldChar w:fldCharType="end"/>
      </w:r>
      <w:r w:rsidR="00F11D5B" w:rsidRPr="00590A09">
        <w:t xml:space="preserve">. </w:t>
      </w:r>
      <w:r w:rsidRPr="005557EE">
        <w:t>In this study, the aspartic acid was ranked first in metabolite loading values and labeled at the protein-metabolite correlation network. And the decrease in aspartic acid (fold change = 0.75, VIP = 1.26) in metabolomics implied that h</w:t>
      </w:r>
      <w:r w:rsidR="00ED5685">
        <w:t xml:space="preserve">uman </w:t>
      </w:r>
      <w:r w:rsidRPr="005557EE">
        <w:t>iPSC-CMs employed pre-stocked amino acids for power generation.</w:t>
      </w:r>
      <w:r>
        <w:t xml:space="preserve"> </w:t>
      </w:r>
      <w:r w:rsidR="00F11D5B">
        <w:t xml:space="preserve">NIT2 and </w:t>
      </w:r>
      <w:r w:rsidR="00F11D5B">
        <w:rPr>
          <w:rFonts w:hint="eastAsia"/>
        </w:rPr>
        <w:t>A</w:t>
      </w:r>
      <w:r w:rsidR="00F11D5B">
        <w:t xml:space="preserve">SS1, </w:t>
      </w:r>
      <w:r w:rsidR="008B131D">
        <w:rPr>
          <w:rFonts w:hint="eastAsia"/>
        </w:rPr>
        <w:t>being</w:t>
      </w:r>
      <w:r w:rsidR="00F11D5B">
        <w:t xml:space="preserve"> nodes in</w:t>
      </w:r>
      <w:r w:rsidR="00F11D5B" w:rsidRPr="00424CEF">
        <w:t xml:space="preserve"> </w:t>
      </w:r>
      <w:r w:rsidR="00F11D5B">
        <w:t xml:space="preserve">the </w:t>
      </w:r>
      <w:r w:rsidR="00F11D5B" w:rsidRPr="009A0C25">
        <w:t xml:space="preserve">protein-metabolite </w:t>
      </w:r>
      <w:r w:rsidR="00F11D5B" w:rsidRPr="00BD052F">
        <w:t>correlation network</w:t>
      </w:r>
      <w:r w:rsidR="00F11D5B">
        <w:t>, were upregulated in the p</w:t>
      </w:r>
      <w:r w:rsidR="00F11D5B" w:rsidRPr="0060211B">
        <w:t>ro</w:t>
      </w:r>
      <w:r w:rsidR="00F11D5B" w:rsidRPr="00200A0E">
        <w:t>teome (</w:t>
      </w:r>
      <w:r w:rsidR="00F11D5B" w:rsidRPr="00200A0E">
        <w:rPr>
          <w:i/>
          <w:iCs/>
        </w:rPr>
        <w:t>p</w:t>
      </w:r>
      <w:r w:rsidR="00F11D5B" w:rsidRPr="00200A0E">
        <w:t>-value &lt; 0.05).</w:t>
      </w:r>
      <w:r w:rsidR="00F11D5B">
        <w:t xml:space="preserve"> </w:t>
      </w:r>
      <w:r w:rsidR="00F11D5B" w:rsidRPr="00C34096">
        <w:t>According to alanine, aspartate and glutamate metabolism (ko00250) enriched in proteomics</w:t>
      </w:r>
      <w:r w:rsidR="00F11D5B">
        <w:t xml:space="preserve">, </w:t>
      </w:r>
      <w:r w:rsidR="00F11D5B" w:rsidRPr="00995DE6">
        <w:t>NIT2 and ASS1 c</w:t>
      </w:r>
      <w:r w:rsidR="000137B8">
        <w:t>ould</w:t>
      </w:r>
      <w:r w:rsidR="00F11D5B" w:rsidRPr="00995DE6">
        <w:t xml:space="preserve"> induce </w:t>
      </w:r>
      <w:r w:rsidR="00F11D5B">
        <w:t>a</w:t>
      </w:r>
      <w:r w:rsidR="00F11D5B" w:rsidRPr="00995DE6">
        <w:t>spartic acid into TCA for energy supply</w:t>
      </w:r>
      <w:r w:rsidR="00F11D5B">
        <w:t xml:space="preserve">, </w:t>
      </w:r>
      <w:r w:rsidR="00F11D5B" w:rsidRPr="00DF7105">
        <w:t>which further explain</w:t>
      </w:r>
      <w:r w:rsidR="000137B8">
        <w:t>ed</w:t>
      </w:r>
      <w:r w:rsidR="00F11D5B" w:rsidRPr="00DF7105">
        <w:t xml:space="preserve"> the decrease in </w:t>
      </w:r>
      <w:r w:rsidR="00F11D5B">
        <w:t>a</w:t>
      </w:r>
      <w:r w:rsidR="00F11D5B" w:rsidRPr="00995DE6">
        <w:t>spartic acid</w:t>
      </w:r>
      <w:r w:rsidR="00F11D5B">
        <w:t xml:space="preserve">. </w:t>
      </w:r>
      <w:r w:rsidR="00F36702" w:rsidRPr="00F36702">
        <w:t>Although the overall energy metabolism of human iPSC-CMs was upregulated in SXSM groups to activate the glucose metabolic pathway, utilization and consumption of aspartate ensured its FAO share of myocardial energy metabolism and simultaneously inhibited its metabolic shift to pathological synthetic pathways (e.g., PPP), thereby preventing excessive synthesis of biomass, myocardial hypertrophy, and secondary further energy</w:t>
      </w:r>
      <w:r w:rsidR="00F36702">
        <w:t xml:space="preserve"> </w:t>
      </w:r>
      <w:r w:rsidR="00F11D5B" w:rsidRPr="00590A09">
        <w:t>overconsumption</w:t>
      </w:r>
      <w:r w:rsidR="00F11D5B" w:rsidRPr="00590A09">
        <w:fldChar w:fldCharType="begin">
          <w:fldData xml:space="preserve">PEVuZE5vdGU+PENpdGU+PEF1dGhvcj5SaXR0ZXJob2ZmPC9BdXRob3I+PFllYXI+MjAyMDwvWWVh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</w:fldData>
        </w:fldChar>
      </w:r>
      <w:r w:rsidR="00F11D5B">
        <w:instrText xml:space="preserve"> ADDIN EN.CITE </w:instrText>
      </w:r>
      <w:r w:rsidR="00F11D5B">
        <w:fldChar w:fldCharType="begin">
          <w:fldData xml:space="preserve">PEVuZE5vdGU+PENpdGU+PEF1dGhvcj5SaXR0ZXJob2ZmPC9BdXRob3I+PFllYXI+MjAyMDwvWWVh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</w:fldData>
        </w:fldChar>
      </w:r>
      <w:r w:rsidR="00F11D5B">
        <w:instrText xml:space="preserve"> ADDIN EN.CITE.DATA </w:instrText>
      </w:r>
      <w:r w:rsidR="00F11D5B">
        <w:fldChar w:fldCharType="end"/>
      </w:r>
      <w:r w:rsidR="00F11D5B" w:rsidRPr="00590A09">
        <w:fldChar w:fldCharType="separate"/>
      </w:r>
      <w:r w:rsidR="00F11D5B" w:rsidRPr="00F11D5B">
        <w:rPr>
          <w:noProof/>
          <w:vertAlign w:val="superscript"/>
        </w:rPr>
        <w:t>2</w:t>
      </w:r>
      <w:r w:rsidR="00F11D5B" w:rsidRPr="00590A09">
        <w:fldChar w:fldCharType="end"/>
      </w:r>
      <w:r w:rsidR="00F11D5B" w:rsidRPr="00590A09">
        <w:t>.</w:t>
      </w:r>
      <w:r w:rsidR="00F11D5B">
        <w:t xml:space="preserve"> </w:t>
      </w:r>
      <w:r w:rsidR="00EA5414" w:rsidRPr="00EA5414">
        <w:t xml:space="preserve">It </w:t>
      </w:r>
      <w:r w:rsidR="00EA5414">
        <w:rPr>
          <w:rFonts w:hint="eastAsia"/>
        </w:rPr>
        <w:t>wa</w:t>
      </w:r>
      <w:r w:rsidR="00EA5414" w:rsidRPr="00EA5414">
        <w:t>s undoubted that the intrinsic FAO in human iPSC-CMs continued to be viable, no matter how the infusion of energy into human iPSC-CMs from gluconeogenesis and amino acid metabolism.</w:t>
      </w:r>
      <w:r w:rsidR="00260CCB">
        <w:t xml:space="preserve"> </w:t>
      </w:r>
    </w:p>
    <w:p w14:paraId="1C316230" w14:textId="511197D8" w:rsidR="00AD0EC7" w:rsidRDefault="004C4CAF" w:rsidP="00AD0EC7">
      <w:pPr>
        <w:ind w:firstLineChars="200" w:firstLine="420"/>
        <w:rPr>
          <w:rFonts w:ascii="Times New Roman" w:hAnsi="Times New Roman" w:cs="Times New Roman"/>
        </w:rPr>
      </w:pPr>
      <w:r>
        <w:rPr>
          <w:rFonts w:ascii="Times New Roman" w:hAnsi="Times New Roman" w:cs="Times New Roman"/>
        </w:rPr>
        <w:t>Additionally, o</w:t>
      </w:r>
      <w:r w:rsidR="00F11D5B" w:rsidRPr="00782894">
        <w:rPr>
          <w:rFonts w:ascii="Times New Roman" w:hAnsi="Times New Roman" w:cs="Times New Roman"/>
        </w:rPr>
        <w:t xml:space="preserve">ne of the acyl-CoA dehydrogenases involved in the initial step of mitochondrial fatty acid beta-oxidation is </w:t>
      </w:r>
      <w:r w:rsidR="00F11D5B">
        <w:rPr>
          <w:rFonts w:ascii="Times New Roman" w:hAnsi="Times New Roman" w:cs="Times New Roman"/>
        </w:rPr>
        <w:t xml:space="preserve">protein </w:t>
      </w:r>
      <w:r w:rsidR="00F11D5B" w:rsidRPr="00782894">
        <w:rPr>
          <w:rFonts w:ascii="Times New Roman" w:hAnsi="Times New Roman" w:cs="Times New Roman"/>
        </w:rPr>
        <w:t>ACADM</w:t>
      </w:r>
      <w:r w:rsidR="00F11D5B">
        <w:rPr>
          <w:rFonts w:ascii="Times New Roman" w:hAnsi="Times New Roman" w:cs="Times New Roman"/>
        </w:rPr>
        <w:fldChar w:fldCharType="begin">
          <w:fldData xml:space="preserve">PEVuZE5vdGU+PENpdGU+PEF1dGhvcj5IZTwvQXV0aG9yPjxZZWFyPjIwMTE8L1llYXI+PFJlY051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</w:fldData>
        </w:fldChar>
      </w:r>
      <w:r w:rsidR="00F11D5B">
        <w:rPr>
          <w:rFonts w:ascii="Times New Roman" w:hAnsi="Times New Roman" w:cs="Times New Roman"/>
        </w:rPr>
        <w:instrText xml:space="preserve"> ADDIN EN.CITE </w:instrText>
      </w:r>
      <w:r w:rsidR="00F11D5B">
        <w:rPr>
          <w:rFonts w:ascii="Times New Roman" w:hAnsi="Times New Roman" w:cs="Times New Roman"/>
        </w:rPr>
        <w:fldChar w:fldCharType="begin">
          <w:fldData xml:space="preserve">PEVuZE5vdGU+PENpdGU+PEF1dGhvcj5IZTwvQXV0aG9yPjxZZWFyPjIwMTE8L1llYXI+PFJlY051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</w:fldData>
        </w:fldChar>
      </w:r>
      <w:r w:rsidR="00F11D5B">
        <w:rPr>
          <w:rFonts w:ascii="Times New Roman" w:hAnsi="Times New Roman" w:cs="Times New Roman"/>
        </w:rPr>
        <w:instrText xml:space="preserve"> ADDIN EN.CITE.DATA </w:instrText>
      </w:r>
      <w:r w:rsidR="00F11D5B">
        <w:rPr>
          <w:rFonts w:ascii="Times New Roman" w:hAnsi="Times New Roman" w:cs="Times New Roman"/>
        </w:rPr>
      </w:r>
      <w:r w:rsidR="00F11D5B">
        <w:rPr>
          <w:rFonts w:ascii="Times New Roman" w:hAnsi="Times New Roman" w:cs="Times New Roman"/>
        </w:rPr>
        <w:fldChar w:fldCharType="end"/>
      </w:r>
      <w:r w:rsidR="00F11D5B">
        <w:rPr>
          <w:rFonts w:ascii="Times New Roman" w:hAnsi="Times New Roman" w:cs="Times New Roman"/>
        </w:rPr>
      </w:r>
      <w:r w:rsidR="00F11D5B">
        <w:rPr>
          <w:rFonts w:ascii="Times New Roman" w:hAnsi="Times New Roman" w:cs="Times New Roman"/>
        </w:rPr>
        <w:fldChar w:fldCharType="separate"/>
      </w:r>
      <w:r w:rsidR="00F11D5B" w:rsidRPr="00F11D5B">
        <w:rPr>
          <w:rFonts w:ascii="Times New Roman" w:hAnsi="Times New Roman" w:cs="Times New Roman"/>
          <w:noProof/>
          <w:vertAlign w:val="superscript"/>
        </w:rPr>
        <w:t>3</w:t>
      </w:r>
      <w:r w:rsidR="00F11D5B">
        <w:rPr>
          <w:rFonts w:ascii="Times New Roman" w:hAnsi="Times New Roman" w:cs="Times New Roman"/>
        </w:rPr>
        <w:fldChar w:fldCharType="end"/>
      </w:r>
      <w:r w:rsidR="00F11D5B">
        <w:rPr>
          <w:rFonts w:ascii="Times New Roman" w:hAnsi="Times New Roman" w:cs="Times New Roman"/>
        </w:rPr>
        <w:t>, which was detected to be elevated (</w:t>
      </w:r>
      <w:r w:rsidR="00F11D5B" w:rsidRPr="00200A0E">
        <w:rPr>
          <w:i/>
          <w:iCs/>
        </w:rPr>
        <w:t>p</w:t>
      </w:r>
      <w:r w:rsidR="00F11D5B" w:rsidRPr="00200A0E">
        <w:t>-value &lt; 0.05</w:t>
      </w:r>
      <w:r w:rsidR="00F11D5B">
        <w:rPr>
          <w:rFonts w:ascii="Times New Roman" w:hAnsi="Times New Roman" w:cs="Times New Roman"/>
        </w:rPr>
        <w:t>).</w:t>
      </w:r>
      <w:r w:rsidR="00AD0EC7">
        <w:rPr>
          <w:rFonts w:ascii="Times New Roman" w:hAnsi="Times New Roman" w:cs="Times New Roman"/>
        </w:rPr>
        <w:t xml:space="preserve"> </w:t>
      </w:r>
    </w:p>
    <w:p w14:paraId="68C7027A" w14:textId="77777777" w:rsidR="005641B8" w:rsidRDefault="005641B8" w:rsidP="00AD0EC7">
      <w:pPr>
        <w:ind w:firstLineChars="200" w:firstLine="420"/>
        <w:rPr>
          <w:rFonts w:ascii="Times New Roman" w:hAnsi="Times New Roman" w:cs="Times New Roman"/>
        </w:rPr>
      </w:pPr>
    </w:p>
    <w:p w14:paraId="6BBDD23D" w14:textId="59031AE7" w:rsidR="0034401B" w:rsidRPr="0034401B" w:rsidRDefault="0034401B" w:rsidP="009A51FF">
      <w:pPr>
        <w:ind w:firstLineChars="200" w:firstLine="422"/>
        <w:rPr>
          <w:b/>
          <w:bCs/>
        </w:rPr>
      </w:pPr>
      <w:r w:rsidRPr="0034401B">
        <w:rPr>
          <w:b/>
          <w:bCs/>
        </w:rPr>
        <w:t>Galactose</w:t>
      </w:r>
    </w:p>
    <w:p w14:paraId="65090361" w14:textId="274862BF" w:rsidR="006148AD" w:rsidRDefault="00291A1C" w:rsidP="009A51FF">
      <w:pPr>
        <w:ind w:firstLineChars="200" w:firstLine="420"/>
      </w:pPr>
      <w:r w:rsidRPr="00291A1C">
        <w:t xml:space="preserve">Although melibiose was not labeled on the graph, its loading value was located at the 26th position. </w:t>
      </w:r>
      <w:r w:rsidR="00F11D5B" w:rsidRPr="00590A09">
        <w:t>Active galactose metabolism can speed up the aging of the heart</w:t>
      </w:r>
      <w:r w:rsidR="00F11D5B" w:rsidRPr="00590A09">
        <w:fldChar w:fldCharType="begin">
          <w:fldData xml:space="preserve">PEVuZE5vdGU+PENpdGU+PEF1dGhvcj5Cby1IdGF5PC9BdXRob3I+PFllYXI+MjAxODwvWWVhcj48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</w:fldData>
        </w:fldChar>
      </w:r>
      <w:r w:rsidR="00F11D5B">
        <w:instrText xml:space="preserve"> ADDIN EN.CITE </w:instrText>
      </w:r>
      <w:r w:rsidR="00F11D5B">
        <w:fldChar w:fldCharType="begin">
          <w:fldData xml:space="preserve">PEVuZE5vdGU+PENpdGU+PEF1dGhvcj5Cby1IdGF5PC9BdXRob3I+PFllYXI+MjAxODwvWWVhcj48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</w:fldData>
        </w:fldChar>
      </w:r>
      <w:r w:rsidR="00F11D5B">
        <w:instrText xml:space="preserve"> ADDIN EN.CITE.DATA </w:instrText>
      </w:r>
      <w:r w:rsidR="00F11D5B">
        <w:fldChar w:fldCharType="end"/>
      </w:r>
      <w:r w:rsidR="00F11D5B" w:rsidRPr="00590A09">
        <w:fldChar w:fldCharType="separate"/>
      </w:r>
      <w:r w:rsidR="00F11D5B" w:rsidRPr="00F11D5B">
        <w:rPr>
          <w:noProof/>
          <w:vertAlign w:val="superscript"/>
        </w:rPr>
        <w:t>4</w:t>
      </w:r>
      <w:r w:rsidR="00F11D5B" w:rsidRPr="00590A09">
        <w:fldChar w:fldCharType="end"/>
      </w:r>
      <w:r w:rsidR="00F11D5B" w:rsidRPr="00590A09">
        <w:t xml:space="preserve">. </w:t>
      </w:r>
      <w:r w:rsidRPr="00291A1C">
        <w:t xml:space="preserve">Galactose reductase may convert excess d-galactose to galactitol to cause osmotic stress. Instead, galactose oxidase could oxidize d-galactose to hydrogen peroxide to reduce antioxidant enzymes (SOD). Besides, d-galactose could cause non-enzymatic glycation processes that generate advanced glycation end products (AGEs) after weeks or months, then via RAGEs (AGEs' receptors) to activate NADPH oxidase, finally </w:t>
      </w:r>
      <w:r w:rsidR="00F11D5B" w:rsidRPr="00590A09">
        <w:t>resulting in ROS generation</w:t>
      </w:r>
      <w:r w:rsidR="00F11D5B" w:rsidRPr="00590A09">
        <w:fldChar w:fldCharType="begin">
          <w:fldData xml:space="preserve">PEVuZE5vdGU+PENpdGU+PEF1dGhvcj5Cby1IdGF5PC9BdXRob3I+PFllYXI+MjAxODwvWWVhcj48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</w:fldData>
        </w:fldChar>
      </w:r>
      <w:r w:rsidR="00F11D5B">
        <w:instrText xml:space="preserve"> ADDIN EN.CITE </w:instrText>
      </w:r>
      <w:r w:rsidR="00F11D5B">
        <w:fldChar w:fldCharType="begin">
          <w:fldData xml:space="preserve">PEVuZE5vdGU+PENpdGU+PEF1dGhvcj5Cby1IdGF5PC9BdXRob3I+PFllYXI+MjAxODwvWWVhcj48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</w:fldData>
        </w:fldChar>
      </w:r>
      <w:r w:rsidR="00F11D5B">
        <w:instrText xml:space="preserve"> ADDIN EN.CITE.DATA </w:instrText>
      </w:r>
      <w:r w:rsidR="00F11D5B">
        <w:fldChar w:fldCharType="end"/>
      </w:r>
      <w:r w:rsidR="00F11D5B" w:rsidRPr="00590A09">
        <w:fldChar w:fldCharType="separate"/>
      </w:r>
      <w:r w:rsidR="00F11D5B" w:rsidRPr="00F11D5B">
        <w:rPr>
          <w:noProof/>
          <w:vertAlign w:val="superscript"/>
        </w:rPr>
        <w:t>4,5</w:t>
      </w:r>
      <w:r w:rsidR="00F11D5B" w:rsidRPr="00590A09">
        <w:fldChar w:fldCharType="end"/>
      </w:r>
      <w:r w:rsidR="00F11D5B" w:rsidRPr="00590A09">
        <w:t xml:space="preserve">. </w:t>
      </w:r>
      <w:r w:rsidRPr="00291A1C">
        <w:t>In this study, metabolites detected in galactose metabolism (sucrose, galactinol, galactitol, melibiose) were down-regulated, suggesting that SXSM inhibited the galactose metabolic pathway and hence postponed the malfunction of human iPSC-CMs.</w:t>
      </w:r>
    </w:p>
    <w:p w14:paraId="1F010A63" w14:textId="77777777" w:rsidR="00291A1C" w:rsidRDefault="00291A1C" w:rsidP="009A51FF">
      <w:pPr>
        <w:ind w:firstLineChars="200" w:firstLine="420"/>
      </w:pPr>
    </w:p>
    <w:p w14:paraId="3EDF6501" w14:textId="4D8BB9D5" w:rsidR="0034401B" w:rsidRPr="0034401B" w:rsidRDefault="0034401B" w:rsidP="009A51FF">
      <w:pPr>
        <w:ind w:firstLineChars="200" w:firstLine="422"/>
        <w:rPr>
          <w:b/>
          <w:bCs/>
        </w:rPr>
      </w:pPr>
      <w:r w:rsidRPr="0034401B">
        <w:rPr>
          <w:b/>
          <w:bCs/>
        </w:rPr>
        <w:t>Glutamine</w:t>
      </w:r>
    </w:p>
    <w:p w14:paraId="466B30D8" w14:textId="2C95A822" w:rsidR="0034401B" w:rsidRDefault="00D96001" w:rsidP="009A51FF">
      <w:pPr>
        <w:ind w:firstLineChars="200" w:firstLine="420"/>
      </w:pPr>
      <w:r>
        <w:t>T</w:t>
      </w:r>
      <w:r w:rsidR="00F11D5B" w:rsidRPr="00CA62D9">
        <w:t xml:space="preserve">riethanolamine was in the top 25 </w:t>
      </w:r>
      <w:r w:rsidR="00F11D5B" w:rsidRPr="009A0C25">
        <w:t>metabolit</w:t>
      </w:r>
      <w:r w:rsidR="00F11D5B">
        <w:t>e</w:t>
      </w:r>
      <w:r w:rsidR="00F11D5B" w:rsidRPr="009A0C25">
        <w:t xml:space="preserve"> loading</w:t>
      </w:r>
      <w:r w:rsidR="00F11D5B">
        <w:t xml:space="preserve"> values. D</w:t>
      </w:r>
      <w:r w:rsidR="00F11D5B" w:rsidRPr="00590A09">
        <w:t xml:space="preserve">ecreased triethanolamine </w:t>
      </w:r>
      <w:r w:rsidR="00F11D5B">
        <w:t xml:space="preserve">(fold change = </w:t>
      </w:r>
      <w:r w:rsidR="00F11D5B" w:rsidRPr="00091018">
        <w:t>0.</w:t>
      </w:r>
      <w:r w:rsidR="00F11D5B">
        <w:t xml:space="preserve">31, VIP = 1.16) </w:t>
      </w:r>
      <w:r w:rsidR="00F11D5B" w:rsidRPr="00590A09">
        <w:t>may release the block of the sulfhydryl residue of GSH and subsequently raise anti-oxidative power</w:t>
      </w:r>
      <w:r w:rsidR="00F11D5B" w:rsidRPr="00590A09">
        <w:fldChar w:fldCharType="begin">
          <w:fldData xml:space="preserve">PEVuZE5vdGU+PENpdGU+PEF1dGhvcj5QZW5nPC9BdXRob3I+PFllYXI+MjAxMTwvWWVhcj48UmVj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</w:fldData>
        </w:fldChar>
      </w:r>
      <w:r w:rsidR="00F11D5B">
        <w:instrText xml:space="preserve"> ADDIN EN.CITE </w:instrText>
      </w:r>
      <w:r w:rsidR="00F11D5B">
        <w:fldChar w:fldCharType="begin">
          <w:fldData xml:space="preserve">PEVuZE5vdGU+PENpdGU+PEF1dGhvcj5QZW5nPC9BdXRob3I+PFllYXI+MjAxMTwvWWVhcj48UmVj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</w:fldData>
        </w:fldChar>
      </w:r>
      <w:r w:rsidR="00F11D5B">
        <w:instrText xml:space="preserve"> ADDIN EN.CITE.DATA </w:instrText>
      </w:r>
      <w:r w:rsidR="00F11D5B">
        <w:fldChar w:fldCharType="end"/>
      </w:r>
      <w:r w:rsidR="00F11D5B" w:rsidRPr="00590A09">
        <w:fldChar w:fldCharType="separate"/>
      </w:r>
      <w:r w:rsidR="00F11D5B" w:rsidRPr="00F11D5B">
        <w:rPr>
          <w:noProof/>
          <w:vertAlign w:val="superscript"/>
        </w:rPr>
        <w:t>6</w:t>
      </w:r>
      <w:r w:rsidR="00F11D5B" w:rsidRPr="00590A09">
        <w:fldChar w:fldCharType="end"/>
      </w:r>
      <w:r w:rsidR="00F11D5B" w:rsidRPr="00590A09">
        <w:t>.</w:t>
      </w:r>
      <w:r w:rsidR="00F11D5B">
        <w:t xml:space="preserve"> GSH</w:t>
      </w:r>
      <w:r w:rsidR="00611621">
        <w:t xml:space="preserve"> </w:t>
      </w:r>
      <w:r w:rsidR="00F11D5B">
        <w:t xml:space="preserve">can be raised by </w:t>
      </w:r>
      <w:r w:rsidR="00F11D5B" w:rsidRPr="00590A09">
        <w:t>glutamine supplementation</w:t>
      </w:r>
      <w:r w:rsidR="00611621">
        <w:t>,</w:t>
      </w:r>
      <w:r w:rsidR="00F11D5B">
        <w:t xml:space="preserve"> with </w:t>
      </w:r>
      <w:r w:rsidR="00611621">
        <w:t xml:space="preserve">result of </w:t>
      </w:r>
      <w:r w:rsidR="00F11D5B" w:rsidRPr="00590A09">
        <w:t>reduce</w:t>
      </w:r>
      <w:r w:rsidR="00F11D5B">
        <w:t>d</w:t>
      </w:r>
      <w:r w:rsidR="00F11D5B" w:rsidRPr="00590A09">
        <w:t xml:space="preserve"> myocardial lipid peroxidation and peroxynitrite levels</w:t>
      </w:r>
      <w:r w:rsidR="00611621">
        <w:t xml:space="preserve"> to </w:t>
      </w:r>
      <w:r w:rsidR="00F11D5B">
        <w:t xml:space="preserve">increase </w:t>
      </w:r>
      <w:r w:rsidR="00F11D5B" w:rsidRPr="00590A09">
        <w:t>catalase enzyme activity</w:t>
      </w:r>
      <w:r w:rsidR="00F11D5B" w:rsidRPr="00590A09">
        <w:fldChar w:fldCharType="begin"/>
      </w:r>
      <w:r w:rsidR="00F11D5B">
        <w:instrText xml:space="preserve"> ADDIN EN.CITE &lt;EndNote&gt;&lt;Cite&gt;&lt;Author&gt;Todorova&lt;/Author&gt;&lt;Year&gt;2010&lt;/Year&gt;&lt;RecNum&gt;18&lt;/RecNum&gt;&lt;DisplayText&gt;&lt;style face="superscript"&gt;7&lt;/style&gt;&lt;/DisplayText&gt;&lt;record&gt;&lt;rec-number&gt;18&lt;/rec-number&gt;&lt;foreign-keys&gt;&lt;key app="EN" db-id="5w0swrdpvvzfxvefw5wvrv2wsfavp9eearv2" timestamp="1658588201"&gt;18&lt;/key&gt;&lt;/foreign-keys&gt;&lt;ref-type name="Journal Article"&gt;17&lt;/ref-type&gt;&lt;contributors&gt;&lt;authors&gt;&lt;author&gt;Todorova, V. K.&lt;/author&gt;&lt;author&gt;Kaufmann, Y.&lt;/author&gt;&lt;author&gt;Hennings, L.&lt;/author&gt;&lt;author&gt;Klimberg, V. S.&lt;/author&gt;&lt;/authors&gt;&lt;/contributors&gt;&lt;auth-address&gt;Departments of Surgery/Breast Surgical Oncology, Little Rock, AK 72205, USA. todorovavalentinak@uams.edu&lt;/auth-address&gt;&lt;titles&gt;&lt;title&gt;Oral glutamine protects against acute doxorubicin-induced cardiotoxicity of tumor-bearing rats&lt;/title&gt;&lt;secondary-title&gt;J Nutr&lt;/secondary-title&gt;&lt;/titles&gt;&lt;periodical&gt;&lt;full-title&gt;J Nutr&lt;/full-title&gt;&lt;/periodical&gt;&lt;pages&gt;44-8&lt;/pages&gt;&lt;volume&gt;140&lt;/volume&gt;&lt;number&gt;1&lt;/number&gt;&lt;edition&gt;2009/11/06&lt;/edition&gt;&lt;keywords&gt;&lt;keyword&gt;Animals&lt;/keyword&gt;&lt;keyword&gt;Antineoplastic Agents/*adverse effects&lt;/keyword&gt;&lt;keyword&gt;Doxorubicin/*adverse effects&lt;/keyword&gt;&lt;keyword&gt;Eating/drug effects&lt;/keyword&gt;&lt;keyword&gt;Female&lt;/keyword&gt;&lt;keyword&gt;Glutamine/*administration &amp;amp; dosage/*pharmacology&lt;/keyword&gt;&lt;keyword&gt;Glutathione/metabolism&lt;/keyword&gt;&lt;keyword&gt;Heart Diseases/*chemically induced/prevention &amp;amp; control&lt;/keyword&gt;&lt;keyword&gt;Lipid Peroxidation/drug effects&lt;/keyword&gt;&lt;keyword&gt;Mammary Neoplasms, Experimental/drug therapy&lt;/keyword&gt;&lt;keyword&gt;Peroxynitrous Acid/metabolism&lt;/keyword&gt;&lt;keyword&gt;Rats&lt;/keyword&gt;&lt;keyword&gt;Rats, Inbred F344&lt;/keyword&gt;&lt;/keywords&gt;&lt;dates&gt;&lt;year&gt;2010&lt;/year&gt;&lt;pub-dates&gt;&lt;date&gt;Jan&lt;/date&gt;&lt;/pub-dates&gt;&lt;/dates&gt;&lt;isbn&gt;0022-3166&lt;/isbn&gt;&lt;accession-num&gt;19889810&lt;/accession-num&gt;&lt;urls&gt;&lt;/urls&gt;&lt;electronic-resource-num&gt;10.3945/jn.109.113415&lt;/electronic-resource-num&gt;&lt;remote-database-provider&gt;NLM&lt;/remote-database-provider&gt;&lt;language&gt;eng&lt;/language&gt;&lt;/record&gt;&lt;/Cite&gt;&lt;/EndNote&gt;</w:instrText>
      </w:r>
      <w:r w:rsidR="00F11D5B" w:rsidRPr="00590A09">
        <w:fldChar w:fldCharType="separate"/>
      </w:r>
      <w:r w:rsidR="00F11D5B" w:rsidRPr="00F11D5B">
        <w:rPr>
          <w:noProof/>
          <w:vertAlign w:val="superscript"/>
        </w:rPr>
        <w:t>7</w:t>
      </w:r>
      <w:r w:rsidR="00F11D5B" w:rsidRPr="00590A09">
        <w:fldChar w:fldCharType="end"/>
      </w:r>
      <w:r w:rsidR="00F11D5B">
        <w:t xml:space="preserve">. </w:t>
      </w:r>
      <w:r w:rsidR="00F11D5B" w:rsidRPr="00590A09">
        <w:t xml:space="preserve">Physiologically, glutamine utilization </w:t>
      </w:r>
      <w:r w:rsidR="00345EBD" w:rsidRPr="00590A09">
        <w:t xml:space="preserve">in the heart </w:t>
      </w:r>
      <w:r w:rsidR="00F11D5B" w:rsidRPr="00590A09">
        <w:t>is not high</w:t>
      </w:r>
      <w:r w:rsidR="00F11D5B" w:rsidRPr="00590A09">
        <w:fldChar w:fldCharType="begin">
          <w:fldData xml:space="preserve">PEVuZE5vdGU+PENpdGU+PEF1dGhvcj5SaXR0ZXJob2ZmPC9BdXRob3I+PFllYXI+MjAyMDwvWWVh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</w:fldData>
        </w:fldChar>
      </w:r>
      <w:r w:rsidR="00F11D5B">
        <w:instrText xml:space="preserve"> ADDIN EN.CITE </w:instrText>
      </w:r>
      <w:r w:rsidR="00F11D5B">
        <w:fldChar w:fldCharType="begin">
          <w:fldData xml:space="preserve">PEVuZE5vdGU+PENpdGU+PEF1dGhvcj5SaXR0ZXJob2ZmPC9BdXRob3I+PFllYXI+MjAyMDwvWWVh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</w:fldData>
        </w:fldChar>
      </w:r>
      <w:r w:rsidR="00F11D5B">
        <w:instrText xml:space="preserve"> ADDIN EN.CITE.DATA </w:instrText>
      </w:r>
      <w:r w:rsidR="00F11D5B">
        <w:fldChar w:fldCharType="end"/>
      </w:r>
      <w:r w:rsidR="00F11D5B" w:rsidRPr="00590A09">
        <w:fldChar w:fldCharType="separate"/>
      </w:r>
      <w:r w:rsidR="00F11D5B" w:rsidRPr="00F11D5B">
        <w:rPr>
          <w:noProof/>
          <w:vertAlign w:val="superscript"/>
        </w:rPr>
        <w:t>2</w:t>
      </w:r>
      <w:r w:rsidR="00F11D5B" w:rsidRPr="00590A09">
        <w:fldChar w:fldCharType="end"/>
      </w:r>
      <w:r w:rsidR="00F11D5B" w:rsidRPr="00590A09">
        <w:t>, while under stress condition</w:t>
      </w:r>
      <w:r w:rsidR="00F11D5B">
        <w:t>s</w:t>
      </w:r>
      <w:r w:rsidR="00F11D5B" w:rsidRPr="00590A09">
        <w:t>, cardiomyocytes are more likely to utilize the increased glutamine for anti-oxidative defense and electrical activity</w:t>
      </w:r>
      <w:r w:rsidR="00F11D5B" w:rsidRPr="00590A09">
        <w:fldChar w:fldCharType="begin">
          <w:fldData xml:space="preserve">PEVuZE5vdGU+PENpdGU+PEF1dGhvcj5TaGVuPC9BdXRob3I+PFllYXI+MjAyMTwvWWVhcj48UmVj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</w:fldData>
        </w:fldChar>
      </w:r>
      <w:r w:rsidR="00F11D5B">
        <w:instrText xml:space="preserve"> ADDIN EN.CITE </w:instrText>
      </w:r>
      <w:r w:rsidR="00F11D5B">
        <w:fldChar w:fldCharType="begin">
          <w:fldData xml:space="preserve">PEVuZE5vdGU+PENpdGU+PEF1dGhvcj5TaGVuPC9BdXRob3I+PFllYXI+MjAyMTwvWWVhcj48UmVj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</w:fldData>
        </w:fldChar>
      </w:r>
      <w:r w:rsidR="00F11D5B">
        <w:instrText xml:space="preserve"> ADDIN EN.CITE.DATA </w:instrText>
      </w:r>
      <w:r w:rsidR="00F11D5B">
        <w:fldChar w:fldCharType="end"/>
      </w:r>
      <w:r w:rsidR="00F11D5B" w:rsidRPr="00590A09">
        <w:fldChar w:fldCharType="separate"/>
      </w:r>
      <w:r w:rsidR="00F11D5B" w:rsidRPr="00F11D5B">
        <w:rPr>
          <w:noProof/>
          <w:vertAlign w:val="superscript"/>
        </w:rPr>
        <w:t>8</w:t>
      </w:r>
      <w:r w:rsidR="00F11D5B" w:rsidRPr="00590A09">
        <w:fldChar w:fldCharType="end"/>
      </w:r>
      <w:r w:rsidR="00F11D5B" w:rsidRPr="00590A09">
        <w:t>.</w:t>
      </w:r>
      <w:r w:rsidR="00F11D5B">
        <w:t xml:space="preserve"> </w:t>
      </w:r>
      <w:r w:rsidR="00971BB8">
        <w:t>In this study, g</w:t>
      </w:r>
      <w:r w:rsidR="00F11D5B" w:rsidRPr="002F7A96">
        <w:t xml:space="preserve">lutamine was observed to be increased </w:t>
      </w:r>
      <w:r w:rsidR="00F11D5B">
        <w:t xml:space="preserve">(fold change = 2.00, VIP = </w:t>
      </w:r>
      <w:r w:rsidR="00F11D5B" w:rsidRPr="00091018">
        <w:t>1.</w:t>
      </w:r>
      <w:r w:rsidR="00F11D5B">
        <w:t xml:space="preserve">40) </w:t>
      </w:r>
      <w:r w:rsidR="00F11D5B" w:rsidRPr="002F7A96">
        <w:t>in the metabolome</w:t>
      </w:r>
      <w:r w:rsidR="00F11D5B">
        <w:t xml:space="preserve"> and had its position in the </w:t>
      </w:r>
      <w:r w:rsidR="00F11D5B" w:rsidRPr="009A0C25">
        <w:t xml:space="preserve">protein-metabolite </w:t>
      </w:r>
      <w:r w:rsidR="00F11D5B" w:rsidRPr="00BD052F">
        <w:t>correlation network</w:t>
      </w:r>
      <w:r w:rsidR="00F11D5B" w:rsidRPr="002F7A96">
        <w:t>.</w:t>
      </w:r>
      <w:r w:rsidR="00F11D5B">
        <w:t xml:space="preserve"> </w:t>
      </w:r>
      <w:r w:rsidR="008E5DC8">
        <w:lastRenderedPageBreak/>
        <w:t>Moreover</w:t>
      </w:r>
      <w:r w:rsidR="00F11D5B">
        <w:t xml:space="preserve">, protein </w:t>
      </w:r>
      <w:r w:rsidR="00F11D5B" w:rsidRPr="004267BF">
        <w:t>SLC1A5</w:t>
      </w:r>
      <w:r w:rsidR="00F11D5B">
        <w:t xml:space="preserve">, </w:t>
      </w:r>
      <w:r w:rsidR="00F11D5B" w:rsidRPr="004267BF">
        <w:t>GLS, GLUD</w:t>
      </w:r>
      <w:r w:rsidR="00F11D5B">
        <w:t>1</w:t>
      </w:r>
      <w:r w:rsidR="00F11D5B" w:rsidRPr="00D856D6">
        <w:t xml:space="preserve">, GCLM, SHMT2, and GSS in glutamine metabolism were detected to be increased </w:t>
      </w:r>
      <w:r w:rsidR="00F11D5B" w:rsidRPr="00D511DA">
        <w:fldChar w:fldCharType="begin">
          <w:fldData xml:space="preserve">PEVuZE5vdGU+PENpdGU+PEF1dGhvcj5TaGVuPC9BdXRob3I+PFllYXI+MjAyMTwvWWVhcj48UmVj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</w:fldData>
        </w:fldChar>
      </w:r>
      <w:r w:rsidR="00F11D5B">
        <w:instrText xml:space="preserve"> ADDIN EN.CITE </w:instrText>
      </w:r>
      <w:r w:rsidR="00F11D5B">
        <w:fldChar w:fldCharType="begin">
          <w:fldData xml:space="preserve">PEVuZE5vdGU+PENpdGU+PEF1dGhvcj5TaGVuPC9BdXRob3I+PFllYXI+MjAyMTwvWWVhcj48UmVj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</w:fldData>
        </w:fldChar>
      </w:r>
      <w:r w:rsidR="00F11D5B">
        <w:instrText xml:space="preserve"> ADDIN EN.CITE.DATA </w:instrText>
      </w:r>
      <w:r w:rsidR="00F11D5B">
        <w:fldChar w:fldCharType="end"/>
      </w:r>
      <w:r w:rsidR="00F11D5B" w:rsidRPr="00D511DA">
        <w:fldChar w:fldCharType="separate"/>
      </w:r>
      <w:r w:rsidR="00F11D5B" w:rsidRPr="00F11D5B">
        <w:rPr>
          <w:noProof/>
          <w:vertAlign w:val="superscript"/>
        </w:rPr>
        <w:t>8,9</w:t>
      </w:r>
      <w:r w:rsidR="00F11D5B" w:rsidRPr="00D511DA">
        <w:fldChar w:fldCharType="end"/>
      </w:r>
      <w:r w:rsidR="00F11D5B" w:rsidRPr="00BA5371">
        <w:t xml:space="preserve">. </w:t>
      </w:r>
      <w:r w:rsidR="00BD514F">
        <w:t>A</w:t>
      </w:r>
      <w:r w:rsidR="00BD514F">
        <w:rPr>
          <w:rFonts w:hint="eastAsia"/>
        </w:rPr>
        <w:t>n</w:t>
      </w:r>
      <w:r w:rsidR="00BD514F">
        <w:t xml:space="preserve">d Smad7 was </w:t>
      </w:r>
      <w:r w:rsidR="003965E0">
        <w:t xml:space="preserve">also </w:t>
      </w:r>
      <w:r w:rsidR="00BD514F">
        <w:t>observed to be increased in the t</w:t>
      </w:r>
      <w:r w:rsidR="00BD514F" w:rsidRPr="002554D8">
        <w:t>ranscrip</w:t>
      </w:r>
      <w:r w:rsidR="00BD514F">
        <w:t>tome (fold change = 1.24, p 0.039), with its first rank in gene</w:t>
      </w:r>
      <w:r w:rsidR="00BD514F" w:rsidRPr="00555F38">
        <w:t xml:space="preserve"> loading values</w:t>
      </w:r>
      <w:r w:rsidR="00BD514F">
        <w:t xml:space="preserve"> of O2PLS analysis</w:t>
      </w:r>
      <w:r w:rsidR="003965E0">
        <w:t xml:space="preserve">, which might further explain </w:t>
      </w:r>
      <w:r w:rsidR="00F11D5B" w:rsidRPr="00590A09">
        <w:t>glutamine metabolism may be cardioprotective</w:t>
      </w:r>
      <w:r w:rsidR="00F11D5B">
        <w:fldChar w:fldCharType="begin">
          <w:fldData xml:space="preserve">PEVuZE5vdGU+PENpdGU+PEF1dGhvcj5aaGFuZzwvQXV0aG9yPjxZZWFyPjIwMTY8L1llYXI+PFJl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</w:fldData>
        </w:fldChar>
      </w:r>
      <w:r w:rsidR="00F11D5B">
        <w:instrText xml:space="preserve"> ADDIN EN.CITE </w:instrText>
      </w:r>
      <w:r w:rsidR="00F11D5B">
        <w:fldChar w:fldCharType="begin">
          <w:fldData xml:space="preserve">PEVuZE5vdGU+PENpdGU+PEF1dGhvcj5aaGFuZzwvQXV0aG9yPjxZZWFyPjIwMTY8L1llYXI+PFJl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</w:fldData>
        </w:fldChar>
      </w:r>
      <w:r w:rsidR="00F11D5B">
        <w:instrText xml:space="preserve"> ADDIN EN.CITE.DATA </w:instrText>
      </w:r>
      <w:r w:rsidR="00F11D5B">
        <w:fldChar w:fldCharType="end"/>
      </w:r>
      <w:r w:rsidR="00F11D5B">
        <w:fldChar w:fldCharType="separate"/>
      </w:r>
      <w:r w:rsidR="00F11D5B" w:rsidRPr="00F11D5B">
        <w:rPr>
          <w:noProof/>
          <w:vertAlign w:val="superscript"/>
        </w:rPr>
        <w:t>10</w:t>
      </w:r>
      <w:r w:rsidR="00F11D5B">
        <w:fldChar w:fldCharType="end"/>
      </w:r>
      <w:r w:rsidR="003965E0">
        <w:t xml:space="preserve">, like </w:t>
      </w:r>
      <w:r w:rsidR="003965E0" w:rsidRPr="00590A09">
        <w:t>by reducing TGF-β1-Smad3 expression</w:t>
      </w:r>
      <w:r w:rsidR="003965E0">
        <w:t>.</w:t>
      </w:r>
    </w:p>
    <w:p w14:paraId="045FFD6B" w14:textId="77777777" w:rsidR="003965E0" w:rsidRPr="003965E0" w:rsidRDefault="003965E0" w:rsidP="009A51FF">
      <w:pPr>
        <w:ind w:firstLineChars="200" w:firstLine="420"/>
      </w:pPr>
    </w:p>
    <w:p w14:paraId="68D52AE5" w14:textId="2085162E" w:rsidR="0034401B" w:rsidRPr="0034401B" w:rsidRDefault="0034401B" w:rsidP="009A51FF">
      <w:pPr>
        <w:ind w:firstLineChars="200" w:firstLine="422"/>
        <w:rPr>
          <w:b/>
          <w:bCs/>
        </w:rPr>
      </w:pPr>
      <w:r w:rsidRPr="0034401B">
        <w:rPr>
          <w:b/>
          <w:bCs/>
        </w:rPr>
        <w:t>Anti-apoptosis</w:t>
      </w:r>
    </w:p>
    <w:p w14:paraId="29C0F2A2" w14:textId="2BF1D57B" w:rsidR="00CA47F8" w:rsidRDefault="00335FC7" w:rsidP="00FC28C9">
      <w:pPr>
        <w:ind w:firstLineChars="200" w:firstLine="420"/>
      </w:pPr>
      <w:r w:rsidRPr="00335FC7">
        <w:t>SXSM can prevent human iPSC-CM</w:t>
      </w:r>
      <w:r>
        <w:t>s</w:t>
      </w:r>
      <w:r w:rsidRPr="00335FC7">
        <w:t xml:space="preserve"> apoptosis in other ways. </w:t>
      </w:r>
      <w:r w:rsidR="00F11D5B" w:rsidRPr="00590A09">
        <w:t>In H/R damage, the buildup of phytosphingosine</w:t>
      </w:r>
      <w:r w:rsidR="002859BC">
        <w:t xml:space="preserve"> and </w:t>
      </w:r>
      <w:r w:rsidR="00F11D5B" w:rsidRPr="00590A09">
        <w:t>sphinganine</w:t>
      </w:r>
      <w:r w:rsidR="002859BC">
        <w:t xml:space="preserve"> </w:t>
      </w:r>
      <w:r w:rsidR="00C94554">
        <w:t>may</w:t>
      </w:r>
      <w:r w:rsidR="00F11D5B" w:rsidRPr="00590A09">
        <w:t xml:space="preserve"> promote mitochondrial permeability transition pore (mPTP) opening and cell death, </w:t>
      </w:r>
      <w:r w:rsidR="002859BC">
        <w:t xml:space="preserve">which </w:t>
      </w:r>
      <w:r w:rsidR="00C94554">
        <w:t>is</w:t>
      </w:r>
      <w:r w:rsidR="00F11D5B" w:rsidRPr="00590A09">
        <w:t xml:space="preserve"> regarded </w:t>
      </w:r>
      <w:r w:rsidR="00F11D5B">
        <w:t xml:space="preserve">as </w:t>
      </w:r>
      <w:r w:rsidR="00F11D5B" w:rsidRPr="00590A09">
        <w:t>the most likely characteristic</w:t>
      </w:r>
      <w:r w:rsidR="00F11D5B" w:rsidRPr="00590A09">
        <w:fldChar w:fldCharType="begin">
          <w:fldData xml:space="preserve">PEVuZE5vdGU+PENpdGU+PEF1dGhvcj5TdW48L0F1dGhvcj48WWVhcj4yMDE4PC9ZZWFyPjxSZWNO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</w:fldData>
        </w:fldChar>
      </w:r>
      <w:r w:rsidR="00F11D5B">
        <w:instrText xml:space="preserve"> ADDIN EN.CITE </w:instrText>
      </w:r>
      <w:r w:rsidR="00F11D5B">
        <w:fldChar w:fldCharType="begin">
          <w:fldData xml:space="preserve">PEVuZE5vdGU+PENpdGU+PEF1dGhvcj5TdW48L0F1dGhvcj48WWVhcj4yMDE4PC9ZZWFyPjxSZWNO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</w:fldData>
        </w:fldChar>
      </w:r>
      <w:r w:rsidR="00F11D5B">
        <w:instrText xml:space="preserve"> ADDIN EN.CITE.DATA </w:instrText>
      </w:r>
      <w:r w:rsidR="00F11D5B">
        <w:fldChar w:fldCharType="end"/>
      </w:r>
      <w:r w:rsidR="00F11D5B" w:rsidRPr="00590A09">
        <w:fldChar w:fldCharType="separate"/>
      </w:r>
      <w:r w:rsidR="00F11D5B" w:rsidRPr="00F11D5B">
        <w:rPr>
          <w:noProof/>
          <w:vertAlign w:val="superscript"/>
        </w:rPr>
        <w:t>11</w:t>
      </w:r>
      <w:r w:rsidR="00F11D5B" w:rsidRPr="00590A09">
        <w:fldChar w:fldCharType="end"/>
      </w:r>
      <w:r w:rsidR="00F11D5B" w:rsidRPr="00590A09">
        <w:t>.</w:t>
      </w:r>
      <w:r w:rsidR="00F11D5B">
        <w:t xml:space="preserve"> </w:t>
      </w:r>
      <w:r w:rsidR="002859BC">
        <w:t xml:space="preserve">In this </w:t>
      </w:r>
      <w:r w:rsidR="00C94554">
        <w:t>analysis</w:t>
      </w:r>
      <w:r w:rsidR="002859BC">
        <w:t xml:space="preserve">, decreased </w:t>
      </w:r>
      <w:r w:rsidR="002859BC" w:rsidRPr="00590A09">
        <w:t>phytosphingosine</w:t>
      </w:r>
      <w:r w:rsidR="002859BC">
        <w:t xml:space="preserve"> (fold change = </w:t>
      </w:r>
      <w:r w:rsidR="002859BC" w:rsidRPr="00091018">
        <w:t>0.</w:t>
      </w:r>
      <w:r w:rsidR="002859BC">
        <w:t xml:space="preserve">66, VIP = </w:t>
      </w:r>
      <w:r w:rsidR="002859BC" w:rsidRPr="00091018">
        <w:t>1.</w:t>
      </w:r>
      <w:r w:rsidR="002859BC">
        <w:t xml:space="preserve">09) and </w:t>
      </w:r>
      <w:r w:rsidR="002859BC" w:rsidRPr="00590A09">
        <w:t>sphinganine</w:t>
      </w:r>
      <w:r w:rsidR="002859BC">
        <w:t xml:space="preserve"> (fold change = </w:t>
      </w:r>
      <w:r w:rsidR="002859BC" w:rsidRPr="00091018">
        <w:t>0.</w:t>
      </w:r>
      <w:r w:rsidR="002859BC">
        <w:t xml:space="preserve">74, VIP = 9.84) </w:t>
      </w:r>
      <w:r w:rsidR="00C94554">
        <w:t xml:space="preserve">in </w:t>
      </w:r>
      <w:r w:rsidR="00C94554" w:rsidRPr="002D42E7">
        <w:t>sphingolipid metabolism</w:t>
      </w:r>
      <w:r w:rsidR="00C94554">
        <w:t xml:space="preserve"> could </w:t>
      </w:r>
      <w:r w:rsidR="002859BC">
        <w:t>preclud</w:t>
      </w:r>
      <w:r w:rsidR="00D50FE8">
        <w:t>e</w:t>
      </w:r>
      <w:r w:rsidR="002859BC">
        <w:t xml:space="preserve"> mPTP opening, restrict pro-apoptotic Cytochrome C leakage from mitochondria and </w:t>
      </w:r>
      <w:r w:rsidR="00D50FE8">
        <w:t>preserve</w:t>
      </w:r>
      <w:r w:rsidR="002859BC">
        <w:t xml:space="preserve"> myocardial energy metabolism. </w:t>
      </w:r>
      <w:r w:rsidR="002F0AA3">
        <w:t xml:space="preserve">Meanwhile, </w:t>
      </w:r>
      <w:r w:rsidR="00F11D5B">
        <w:t>other factors related to anti-apoptosis and anti-hypertrophy (genes CEBPD</w:t>
      </w:r>
      <w:r w:rsidR="00F11D5B" w:rsidRPr="00590A09">
        <w:fldChar w:fldCharType="begin">
          <w:fldData xml:space="preserve">PEVuZE5vdGU+PENpdGU+PEF1dGhvcj5IdWFuZzwvQXV0aG9yPjxZZWFyPjIwMTg8L1llYXI+PFJl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</w:fldData>
        </w:fldChar>
      </w:r>
      <w:r w:rsidR="00F11D5B">
        <w:instrText xml:space="preserve"> ADDIN EN.CITE </w:instrText>
      </w:r>
      <w:r w:rsidR="00F11D5B">
        <w:fldChar w:fldCharType="begin">
          <w:fldData xml:space="preserve">PEVuZE5vdGU+PENpdGU+PEF1dGhvcj5IdWFuZzwvQXV0aG9yPjxZZWFyPjIwMTg8L1llYXI+PFJl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</w:fldData>
        </w:fldChar>
      </w:r>
      <w:r w:rsidR="00F11D5B">
        <w:instrText xml:space="preserve"> ADDIN EN.CITE.DATA </w:instrText>
      </w:r>
      <w:r w:rsidR="00F11D5B">
        <w:fldChar w:fldCharType="end"/>
      </w:r>
      <w:r w:rsidR="00F11D5B" w:rsidRPr="00590A09">
        <w:fldChar w:fldCharType="separate"/>
      </w:r>
      <w:r w:rsidR="00F11D5B" w:rsidRPr="00F11D5B">
        <w:rPr>
          <w:noProof/>
          <w:vertAlign w:val="superscript"/>
        </w:rPr>
        <w:t>12,13</w:t>
      </w:r>
      <w:r w:rsidR="00F11D5B" w:rsidRPr="00590A09">
        <w:fldChar w:fldCharType="end"/>
      </w:r>
      <w:r w:rsidR="00F11D5B">
        <w:t>, ID1 and ID3</w:t>
      </w:r>
      <w:r w:rsidR="00F11D5B" w:rsidRPr="00545389">
        <w:fldChar w:fldCharType="begin">
          <w:fldData xml:space="preserve">PEVuZE5vdGU+PENpdGU+PEF1dGhvcj5EdTwvQXV0aG9yPjxZZWFyPjIwMjI8L1llYXI+PFJlY051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==
</w:fldData>
        </w:fldChar>
      </w:r>
      <w:r w:rsidR="00F11D5B">
        <w:instrText xml:space="preserve"> ADDIN EN.CITE </w:instrText>
      </w:r>
      <w:r w:rsidR="00F11D5B">
        <w:fldChar w:fldCharType="begin">
          <w:fldData xml:space="preserve">PEVuZE5vdGU+PENpdGU+PEF1dGhvcj5EdTwvQXV0aG9yPjxZZWFyPjIwMjI8L1llYXI+PFJlY051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==
</w:fldData>
        </w:fldChar>
      </w:r>
      <w:r w:rsidR="00F11D5B">
        <w:instrText xml:space="preserve"> ADDIN EN.CITE.DATA </w:instrText>
      </w:r>
      <w:r w:rsidR="00F11D5B">
        <w:fldChar w:fldCharType="end"/>
      </w:r>
      <w:r w:rsidR="00F11D5B" w:rsidRPr="00545389">
        <w:fldChar w:fldCharType="separate"/>
      </w:r>
      <w:r w:rsidR="00F11D5B" w:rsidRPr="00F11D5B">
        <w:rPr>
          <w:noProof/>
          <w:vertAlign w:val="superscript"/>
        </w:rPr>
        <w:t>14</w:t>
      </w:r>
      <w:r w:rsidR="00F11D5B" w:rsidRPr="00545389">
        <w:fldChar w:fldCharType="end"/>
      </w:r>
      <w:r w:rsidR="00F11D5B">
        <w:t>, SRSF4</w:t>
      </w:r>
      <w:r w:rsidR="00F11D5B" w:rsidRPr="00545389">
        <w:fldChar w:fldCharType="begin">
          <w:fldData xml:space="preserve">PEVuZE5vdGU+PENpdGU+PEF1dGhvcj5MYXJyYXNhLUFsb25zbzwvQXV0aG9yPjxZZWFyPjIwMjE8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</w:fldData>
        </w:fldChar>
      </w:r>
      <w:r w:rsidR="00F11D5B">
        <w:instrText xml:space="preserve"> ADDIN EN.CITE </w:instrText>
      </w:r>
      <w:r w:rsidR="00F11D5B">
        <w:fldChar w:fldCharType="begin">
          <w:fldData xml:space="preserve">PEVuZE5vdGU+PENpdGU+PEF1dGhvcj5MYXJyYXNhLUFsb25zbzwvQXV0aG9yPjxZZWFyPjIwMjE8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</w:fldData>
        </w:fldChar>
      </w:r>
      <w:r w:rsidR="00F11D5B">
        <w:instrText xml:space="preserve"> ADDIN EN.CITE.DATA </w:instrText>
      </w:r>
      <w:r w:rsidR="00F11D5B">
        <w:fldChar w:fldCharType="end"/>
      </w:r>
      <w:r w:rsidR="00F11D5B" w:rsidRPr="00545389">
        <w:fldChar w:fldCharType="separate"/>
      </w:r>
      <w:r w:rsidR="00F11D5B" w:rsidRPr="00F11D5B">
        <w:rPr>
          <w:noProof/>
          <w:vertAlign w:val="superscript"/>
        </w:rPr>
        <w:t>15</w:t>
      </w:r>
      <w:r w:rsidR="00F11D5B" w:rsidRPr="00545389">
        <w:fldChar w:fldCharType="end"/>
      </w:r>
      <w:r w:rsidR="00F11D5B">
        <w:t>, and SLIT3</w:t>
      </w:r>
      <w:r w:rsidR="00F11D5B" w:rsidRPr="00590A09">
        <w:fldChar w:fldCharType="begin">
          <w:fldData xml:space="preserve">PEVuZE5vdGU+PENpdGU+PEF1dGhvcj5Hb25nPC9BdXRob3I+PFllYXI+MjAyMDwvWWVhcj48UmVj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</w:fldData>
        </w:fldChar>
      </w:r>
      <w:r w:rsidR="00F11D5B">
        <w:instrText xml:space="preserve"> ADDIN EN.CITE </w:instrText>
      </w:r>
      <w:r w:rsidR="00F11D5B">
        <w:fldChar w:fldCharType="begin">
          <w:fldData xml:space="preserve">PEVuZE5vdGU+PENpdGU+PEF1dGhvcj5Hb25nPC9BdXRob3I+PFllYXI+MjAyMDwvWWVhcj48UmVj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</w:fldData>
        </w:fldChar>
      </w:r>
      <w:r w:rsidR="00F11D5B">
        <w:instrText xml:space="preserve"> ADDIN EN.CITE.DATA </w:instrText>
      </w:r>
      <w:r w:rsidR="00F11D5B">
        <w:fldChar w:fldCharType="end"/>
      </w:r>
      <w:r w:rsidR="00F11D5B" w:rsidRPr="00590A09">
        <w:fldChar w:fldCharType="separate"/>
      </w:r>
      <w:r w:rsidR="00F11D5B" w:rsidRPr="00F11D5B">
        <w:rPr>
          <w:noProof/>
          <w:vertAlign w:val="superscript"/>
        </w:rPr>
        <w:t>16</w:t>
      </w:r>
      <w:r w:rsidR="00F11D5B" w:rsidRPr="00590A09">
        <w:fldChar w:fldCharType="end"/>
      </w:r>
      <w:r w:rsidR="00F11D5B">
        <w:t>) were also detected</w:t>
      </w:r>
      <w:r w:rsidR="00FC28C9">
        <w:t xml:space="preserve">, which could </w:t>
      </w:r>
      <w:r w:rsidR="00F11D5B">
        <w:t>limit</w:t>
      </w:r>
      <w:r w:rsidR="00F11D5B" w:rsidRPr="00120F79">
        <w:t xml:space="preserve"> oxidative stress, reduc</w:t>
      </w:r>
      <w:r w:rsidR="00F11D5B">
        <w:t>e</w:t>
      </w:r>
      <w:r w:rsidR="00F11D5B" w:rsidRPr="00120F79">
        <w:t xml:space="preserve"> pathological remodeling and </w:t>
      </w:r>
      <w:r w:rsidR="00F11D5B">
        <w:t>constrain</w:t>
      </w:r>
      <w:r w:rsidR="00F11D5B" w:rsidRPr="00120F79">
        <w:t xml:space="preserve"> senescence and apoptosis.</w:t>
      </w:r>
      <w:r w:rsidR="00FC28C9">
        <w:t xml:space="preserve"> </w:t>
      </w:r>
    </w:p>
    <w:p w14:paraId="7797A459" w14:textId="77777777" w:rsidR="00F52E12" w:rsidRDefault="00F52E12" w:rsidP="00F52E12"/>
    <w:p w14:paraId="5FAB159B" w14:textId="77777777" w:rsidR="00D22F7A" w:rsidRDefault="00D22F7A">
      <w:pPr>
        <w:widowControl/>
        <w:jc w:val="left"/>
      </w:pPr>
    </w:p>
    <w:p w14:paraId="5BC09FEF" w14:textId="0A16B4BE" w:rsidR="009938C2" w:rsidRDefault="009938C2">
      <w:pPr>
        <w:widowControl/>
        <w:jc w:val="left"/>
        <w:rPr>
          <w:rFonts w:ascii="Times New Roman" w:hAnsi="Times New Roman" w:cs="Times New Roman"/>
          <w:b/>
          <w:bCs/>
          <w:sz w:val="24"/>
          <w:szCs w:val="28"/>
        </w:rPr>
      </w:pPr>
      <w:r>
        <w:rPr>
          <w:rFonts w:ascii="Times New Roman" w:hAnsi="Times New Roman" w:cs="Times New Roman"/>
          <w:b/>
          <w:bCs/>
          <w:sz w:val="24"/>
          <w:szCs w:val="28"/>
        </w:rPr>
        <w:br w:type="page"/>
      </w:r>
    </w:p>
    <w:p w14:paraId="2EAEEAC5" w14:textId="4A312E0E" w:rsidR="00F11D5B" w:rsidRPr="00F11D5B" w:rsidRDefault="00F11D5B" w:rsidP="00F11D5B">
      <w:pPr>
        <w:pStyle w:val="1"/>
        <w:ind w:left="425" w:hanging="425"/>
      </w:pPr>
      <w:r w:rsidRPr="00F11D5B">
        <w:rPr>
          <w:rFonts w:hint="eastAsia"/>
        </w:rPr>
        <w:lastRenderedPageBreak/>
        <w:t>R</w:t>
      </w:r>
      <w:r w:rsidRPr="00F11D5B">
        <w:t>eferences</w:t>
      </w:r>
    </w:p>
    <w:p w14:paraId="127E0DF5" w14:textId="77777777" w:rsidR="00F11D5B" w:rsidRPr="00F11D5B" w:rsidRDefault="00F11D5B" w:rsidP="00F11D5B">
      <w:pPr>
        <w:pStyle w:val="EndNoteBibliography"/>
        <w:ind w:left="720" w:hanging="720"/>
      </w:pPr>
      <w:r>
        <w:rPr>
          <w:rFonts w:eastAsia="宋体"/>
        </w:rPr>
        <w:fldChar w:fldCharType="begin"/>
      </w:r>
      <w:r>
        <w:rPr>
          <w:rFonts w:eastAsia="宋体"/>
        </w:rPr>
        <w:instrText xml:space="preserve"> ADDIN EN.REFLIST </w:instrText>
      </w:r>
      <w:r>
        <w:rPr>
          <w:rFonts w:eastAsia="宋体"/>
        </w:rPr>
        <w:fldChar w:fldCharType="separate"/>
      </w:r>
      <w:r w:rsidRPr="00F11D5B">
        <w:t>1.</w:t>
      </w:r>
      <w:r w:rsidRPr="00F11D5B">
        <w:tab/>
        <w:t xml:space="preserve">Aquilani, R., La Rovere, M.T., Corbellini, D., et al. (2017). Plasma Amino Acid Abnormalities in Chronic Heart Failure. Mechanisms, Potential Risks and Targets in Human Myocardium Metabolism. Nutrients </w:t>
      </w:r>
      <w:r w:rsidRPr="00F11D5B">
        <w:rPr>
          <w:b/>
          <w:i/>
        </w:rPr>
        <w:t>9</w:t>
      </w:r>
      <w:r w:rsidRPr="00F11D5B">
        <w:t>, 10.3390/nu9111251.</w:t>
      </w:r>
    </w:p>
    <w:p w14:paraId="05BB6AA4" w14:textId="77777777" w:rsidR="00F11D5B" w:rsidRPr="00F11D5B" w:rsidRDefault="00F11D5B" w:rsidP="00F11D5B">
      <w:pPr>
        <w:pStyle w:val="EndNoteBibliography"/>
        <w:ind w:left="720" w:hanging="720"/>
      </w:pPr>
      <w:r w:rsidRPr="00F11D5B">
        <w:t>2.</w:t>
      </w:r>
      <w:r w:rsidRPr="00F11D5B">
        <w:tab/>
        <w:t xml:space="preserve">Ritterhoff, J., Young, S., Villet, O., et al. (2020). Metabolic Remodeling Promotes Cardiac Hypertrophy by Directing Glucose to Aspartate Biosynthesis. Circ Res </w:t>
      </w:r>
      <w:r w:rsidRPr="00F11D5B">
        <w:rPr>
          <w:b/>
          <w:i/>
        </w:rPr>
        <w:t>126</w:t>
      </w:r>
      <w:r w:rsidRPr="00F11D5B">
        <w:t>, 182-196, 10.1161/circresaha.119.315483.</w:t>
      </w:r>
    </w:p>
    <w:p w14:paraId="5A5AA1C3" w14:textId="77777777" w:rsidR="00F11D5B" w:rsidRPr="00F11D5B" w:rsidRDefault="00F11D5B" w:rsidP="00F11D5B">
      <w:pPr>
        <w:pStyle w:val="EndNoteBibliography"/>
        <w:ind w:left="720" w:hanging="720"/>
      </w:pPr>
      <w:r w:rsidRPr="00F11D5B">
        <w:t>3.</w:t>
      </w:r>
      <w:r w:rsidRPr="00F11D5B">
        <w:tab/>
        <w:t xml:space="preserve">He, M., Pei, Z., Mohsen, A.W., et al. (2011). Identification and characterization of new long chain acyl-CoA dehydrogenases. Mol Genet Metab </w:t>
      </w:r>
      <w:r w:rsidRPr="00F11D5B">
        <w:rPr>
          <w:b/>
          <w:i/>
        </w:rPr>
        <w:t>102</w:t>
      </w:r>
      <w:r w:rsidRPr="00F11D5B">
        <w:t>, 418-429, 10.1016/j.ymgme.2010.12.005.</w:t>
      </w:r>
    </w:p>
    <w:p w14:paraId="2EACC236" w14:textId="77777777" w:rsidR="00F11D5B" w:rsidRPr="00F11D5B" w:rsidRDefault="00F11D5B" w:rsidP="00F11D5B">
      <w:pPr>
        <w:pStyle w:val="EndNoteBibliography"/>
        <w:ind w:left="720" w:hanging="720"/>
      </w:pPr>
      <w:r w:rsidRPr="00F11D5B">
        <w:t>4.</w:t>
      </w:r>
      <w:r w:rsidRPr="00F11D5B">
        <w:tab/>
        <w:t xml:space="preserve">Bo-Htay, C., Palee, S., Apaijai, N., et al. (2018). Effects of d-galactose-induced ageing on the heart and its potential interventions. J Cell Mol Med </w:t>
      </w:r>
      <w:r w:rsidRPr="00F11D5B">
        <w:rPr>
          <w:b/>
          <w:i/>
        </w:rPr>
        <w:t>22</w:t>
      </w:r>
      <w:r w:rsidRPr="00F11D5B">
        <w:t>, 1392-1410, 10.1111/jcmm.13472.</w:t>
      </w:r>
    </w:p>
    <w:p w14:paraId="465FDE46" w14:textId="77777777" w:rsidR="00F11D5B" w:rsidRPr="00F11D5B" w:rsidRDefault="00F11D5B" w:rsidP="00F11D5B">
      <w:pPr>
        <w:pStyle w:val="EndNoteBibliography"/>
        <w:ind w:left="720" w:hanging="720"/>
      </w:pPr>
      <w:r w:rsidRPr="00F11D5B">
        <w:t>5.</w:t>
      </w:r>
      <w:r w:rsidRPr="00F11D5B">
        <w:tab/>
        <w:t xml:space="preserve">Lay, I.S., Kuo, W.W., Shibu, M.A., et al. (2021). Exercise training restores IGFIR survival signaling in d-galactose induced-aging rats to suppress cardiac apoptosis. J Adv Res </w:t>
      </w:r>
      <w:r w:rsidRPr="00F11D5B">
        <w:rPr>
          <w:b/>
          <w:i/>
        </w:rPr>
        <w:t>28</w:t>
      </w:r>
      <w:r w:rsidRPr="00F11D5B">
        <w:t>, 35-41, 10.1016/j.jare.2020.06.015.</w:t>
      </w:r>
    </w:p>
    <w:p w14:paraId="10E9B14C" w14:textId="77777777" w:rsidR="00F11D5B" w:rsidRPr="00F11D5B" w:rsidRDefault="00F11D5B" w:rsidP="00F11D5B">
      <w:pPr>
        <w:pStyle w:val="EndNoteBibliography"/>
        <w:ind w:left="720" w:hanging="720"/>
      </w:pPr>
      <w:r w:rsidRPr="00F11D5B">
        <w:t>6.</w:t>
      </w:r>
      <w:r w:rsidRPr="00F11D5B">
        <w:tab/>
        <w:t xml:space="preserve">Peng, Y.W., Buller, C.L., and Charpie, J.R. (2011). Impact of N-acetylcysteine on neonatal cardiomyocyte ischemia-reperfusion injury. Pediatr Res </w:t>
      </w:r>
      <w:r w:rsidRPr="00F11D5B">
        <w:rPr>
          <w:b/>
          <w:i/>
        </w:rPr>
        <w:t>70</w:t>
      </w:r>
      <w:r w:rsidRPr="00F11D5B">
        <w:t>, 61-66, 10.1203/PDR.0b013e31821b1a92.</w:t>
      </w:r>
    </w:p>
    <w:p w14:paraId="461A90FF" w14:textId="77777777" w:rsidR="00F11D5B" w:rsidRPr="00F11D5B" w:rsidRDefault="00F11D5B" w:rsidP="00F11D5B">
      <w:pPr>
        <w:pStyle w:val="EndNoteBibliography"/>
        <w:ind w:left="720" w:hanging="720"/>
      </w:pPr>
      <w:r w:rsidRPr="00F11D5B">
        <w:t>7.</w:t>
      </w:r>
      <w:r w:rsidRPr="00F11D5B">
        <w:tab/>
        <w:t xml:space="preserve">Todorova, V.K., Kaufmann, Y., Hennings, L., and Klimberg, V.S. (2010). Oral glutamine protects against acute doxorubicin-induced cardiotoxicity of tumor-bearing rats. J Nutr </w:t>
      </w:r>
      <w:r w:rsidRPr="00F11D5B">
        <w:rPr>
          <w:b/>
          <w:i/>
        </w:rPr>
        <w:t>140</w:t>
      </w:r>
      <w:r w:rsidRPr="00F11D5B">
        <w:t>, 44-48, 10.3945/jn.109.113415.</w:t>
      </w:r>
    </w:p>
    <w:p w14:paraId="3EF26DD4" w14:textId="77777777" w:rsidR="00F11D5B" w:rsidRPr="00F11D5B" w:rsidRDefault="00F11D5B" w:rsidP="00F11D5B">
      <w:pPr>
        <w:pStyle w:val="EndNoteBibliography"/>
        <w:ind w:left="720" w:hanging="720"/>
      </w:pPr>
      <w:r w:rsidRPr="00F11D5B">
        <w:t>8.</w:t>
      </w:r>
      <w:r w:rsidRPr="00F11D5B">
        <w:tab/>
        <w:t xml:space="preserve">Shen, Y., Zhang, Y., Li, W., et al. (2021). Glutamine metabolism: from proliferating cells to cardiomyocytes. Metabolism </w:t>
      </w:r>
      <w:r w:rsidRPr="00F11D5B">
        <w:rPr>
          <w:b/>
          <w:i/>
        </w:rPr>
        <w:t>121</w:t>
      </w:r>
      <w:r w:rsidRPr="00F11D5B">
        <w:t>, 154778, 10.1016/j.metabol.2021.154778.</w:t>
      </w:r>
    </w:p>
    <w:p w14:paraId="0F88D5CB" w14:textId="77777777" w:rsidR="00F11D5B" w:rsidRPr="00F11D5B" w:rsidRDefault="00F11D5B" w:rsidP="00F11D5B">
      <w:pPr>
        <w:pStyle w:val="EndNoteBibliography"/>
        <w:ind w:left="720" w:hanging="720"/>
      </w:pPr>
      <w:r w:rsidRPr="00F11D5B">
        <w:t>9.</w:t>
      </w:r>
      <w:r w:rsidRPr="00F11D5B">
        <w:tab/>
        <w:t xml:space="preserve">Franklin, C.C., Backos, D.S., Mohar, I., et al. (2009). Structure, function, and post-translational regulation of the catalytic and modifier subunits of glutamate cysteine ligase. Mol Aspects Med </w:t>
      </w:r>
      <w:r w:rsidRPr="00F11D5B">
        <w:rPr>
          <w:b/>
          <w:i/>
        </w:rPr>
        <w:t>30</w:t>
      </w:r>
      <w:r w:rsidRPr="00F11D5B">
        <w:t>, 86-98, 10.1016/j.mam.2008.08.009.</w:t>
      </w:r>
    </w:p>
    <w:p w14:paraId="6591134C" w14:textId="77777777" w:rsidR="00F11D5B" w:rsidRPr="00F11D5B" w:rsidRDefault="00F11D5B" w:rsidP="00F11D5B">
      <w:pPr>
        <w:pStyle w:val="EndNoteBibliography"/>
        <w:ind w:left="720" w:hanging="720"/>
      </w:pPr>
      <w:r w:rsidRPr="00F11D5B">
        <w:t>10.</w:t>
      </w:r>
      <w:r w:rsidRPr="00F11D5B">
        <w:tab/>
        <w:t xml:space="preserve">Zhang, H., Cui, Y.C., Li, K., et al. (2016). Glutamine protects cardiomyocytes from hypoxia/reoxygenation injury under high glucose conditions through inhibition of the transforming growth factor-β1-Smad3 pathway. Arch Biochem Biophys </w:t>
      </w:r>
      <w:r w:rsidRPr="00F11D5B">
        <w:rPr>
          <w:b/>
          <w:i/>
        </w:rPr>
        <w:t>596</w:t>
      </w:r>
      <w:r w:rsidRPr="00F11D5B">
        <w:t>, 43-50, 10.1016/j.abb.2016.03.003.</w:t>
      </w:r>
    </w:p>
    <w:p w14:paraId="7E750CC6" w14:textId="77777777" w:rsidR="00F11D5B" w:rsidRPr="00F11D5B" w:rsidRDefault="00F11D5B" w:rsidP="00F11D5B">
      <w:pPr>
        <w:pStyle w:val="EndNoteBibliography"/>
        <w:ind w:left="720" w:hanging="720"/>
      </w:pPr>
      <w:r w:rsidRPr="00F11D5B">
        <w:t>11.</w:t>
      </w:r>
      <w:r w:rsidRPr="00F11D5B">
        <w:tab/>
        <w:t xml:space="preserve">Sun, L., Jia, H., Ma, L., et al. (2018). Metabolic profiling of hypoxia/reoxygenation injury in H9c2 cells reveals the accumulation of phytosphingosine and the vital role of Dan-Shen in Xin-Ke-Shu. Phytomedicine </w:t>
      </w:r>
      <w:r w:rsidRPr="00F11D5B">
        <w:rPr>
          <w:b/>
          <w:i/>
        </w:rPr>
        <w:t>49</w:t>
      </w:r>
      <w:r w:rsidRPr="00F11D5B">
        <w:t>, 83-94, 10.1016/j.phymed.2018.06.026.</w:t>
      </w:r>
    </w:p>
    <w:p w14:paraId="085CE4D6" w14:textId="77777777" w:rsidR="00F11D5B" w:rsidRPr="00F11D5B" w:rsidRDefault="00F11D5B" w:rsidP="00F11D5B">
      <w:pPr>
        <w:pStyle w:val="EndNoteBibliography"/>
        <w:ind w:left="720" w:hanging="720"/>
      </w:pPr>
      <w:r w:rsidRPr="00F11D5B">
        <w:t>12.</w:t>
      </w:r>
      <w:r w:rsidRPr="00F11D5B">
        <w:tab/>
        <w:t xml:space="preserve">Huang, H., Luo, B., Wang, B., et al. (2018). Identification of Potential Gene Interactions in Heart Failure Caused by Idiopathic Dilated Cardiomyopathy. Med Sci Monit </w:t>
      </w:r>
      <w:r w:rsidRPr="00F11D5B">
        <w:rPr>
          <w:b/>
          <w:i/>
        </w:rPr>
        <w:t>24</w:t>
      </w:r>
      <w:r w:rsidRPr="00F11D5B">
        <w:t>, 7697-7709, 10.12659/msm.912984.</w:t>
      </w:r>
    </w:p>
    <w:p w14:paraId="711A573D" w14:textId="77777777" w:rsidR="00F11D5B" w:rsidRPr="00F11D5B" w:rsidRDefault="00F11D5B" w:rsidP="00F11D5B">
      <w:pPr>
        <w:pStyle w:val="EndNoteBibliography"/>
        <w:ind w:left="720" w:hanging="720"/>
      </w:pPr>
      <w:r w:rsidRPr="00F11D5B">
        <w:t>13.</w:t>
      </w:r>
      <w:r w:rsidRPr="00F11D5B">
        <w:tab/>
        <w:t xml:space="preserve">Herrer, I., Roselló-Lletí, E., Ortega, A., et al. (2015). Gene expression network analysis reveals new transcriptional regulators as novel factors in human ischemic cardiomyopathy. BMC Med Genomics </w:t>
      </w:r>
      <w:r w:rsidRPr="00F11D5B">
        <w:rPr>
          <w:b/>
          <w:i/>
        </w:rPr>
        <w:t>8</w:t>
      </w:r>
      <w:r w:rsidRPr="00F11D5B">
        <w:t>, 14, 10.1186/s12920-015-0088-y.</w:t>
      </w:r>
    </w:p>
    <w:p w14:paraId="620E5FA2" w14:textId="77777777" w:rsidR="00F11D5B" w:rsidRPr="00F11D5B" w:rsidRDefault="00F11D5B" w:rsidP="00F11D5B">
      <w:pPr>
        <w:pStyle w:val="EndNoteBibliography"/>
        <w:ind w:left="720" w:hanging="720"/>
      </w:pPr>
      <w:r w:rsidRPr="00F11D5B">
        <w:t>14.</w:t>
      </w:r>
      <w:r w:rsidRPr="00F11D5B">
        <w:tab/>
        <w:t xml:space="preserve">Du, M., Jiang, H., Liu, H., et al. (2022). Single-cell RNA sequencing reveals that BMPR2 mutation regulates right ventricular function via ID genes. Eur Respir J </w:t>
      </w:r>
      <w:r w:rsidRPr="00F11D5B">
        <w:rPr>
          <w:b/>
          <w:i/>
        </w:rPr>
        <w:t>60</w:t>
      </w:r>
      <w:r w:rsidRPr="00F11D5B">
        <w:t>, 10.1183/13993003.00327-2021.</w:t>
      </w:r>
    </w:p>
    <w:p w14:paraId="64B8C0E8" w14:textId="77777777" w:rsidR="00F11D5B" w:rsidRPr="00F11D5B" w:rsidRDefault="00F11D5B" w:rsidP="00F11D5B">
      <w:pPr>
        <w:pStyle w:val="EndNoteBibliography"/>
        <w:ind w:left="720" w:hanging="720"/>
      </w:pPr>
      <w:r w:rsidRPr="00F11D5B">
        <w:t>15.</w:t>
      </w:r>
      <w:r w:rsidRPr="00F11D5B">
        <w:tab/>
        <w:t xml:space="preserve">Larrasa-Alonso, J., Villalba-Orero, M., Martí-Gómez, C., et al. (2021). The SRSF4-GAS5-Glucocorticoid Receptor Axis Regulates Ventricular Hypertrophy. Circ Res </w:t>
      </w:r>
      <w:r w:rsidRPr="00F11D5B">
        <w:rPr>
          <w:b/>
          <w:i/>
        </w:rPr>
        <w:t>129</w:t>
      </w:r>
      <w:r w:rsidRPr="00F11D5B">
        <w:t xml:space="preserve">, 669-683, </w:t>
      </w:r>
      <w:r w:rsidRPr="00F11D5B">
        <w:lastRenderedPageBreak/>
        <w:t>10.1161/circresaha.120.318577.</w:t>
      </w:r>
    </w:p>
    <w:p w14:paraId="43CFE66A" w14:textId="77777777" w:rsidR="00F11D5B" w:rsidRPr="00F11D5B" w:rsidRDefault="00F11D5B" w:rsidP="00F11D5B">
      <w:pPr>
        <w:pStyle w:val="EndNoteBibliography"/>
        <w:ind w:left="720" w:hanging="720"/>
      </w:pPr>
      <w:r w:rsidRPr="00F11D5B">
        <w:t>16.</w:t>
      </w:r>
      <w:r w:rsidRPr="00F11D5B">
        <w:tab/>
        <w:t xml:space="preserve">Gong, L., Wang, S., Shen, L., et al. (2020). SLIT3 deficiency attenuates pressure overload-induced cardiac fibrosis and remodeling. JCI Insight </w:t>
      </w:r>
      <w:r w:rsidRPr="00F11D5B">
        <w:rPr>
          <w:b/>
          <w:i/>
        </w:rPr>
        <w:t>5</w:t>
      </w:r>
      <w:r w:rsidRPr="00F11D5B">
        <w:t>, 10.1172/jci.insight.136852.</w:t>
      </w:r>
    </w:p>
    <w:p w14:paraId="5E58DF3A" w14:textId="4BB6EDDC" w:rsidR="00F11D5B" w:rsidRPr="00F11D5B" w:rsidRDefault="00F11D5B">
      <w:pPr>
        <w:rPr>
          <w:rFonts w:eastAsia="宋体"/>
        </w:rPr>
      </w:pPr>
      <w:r>
        <w:rPr>
          <w:rFonts w:eastAsia="宋体"/>
        </w:rPr>
        <w:fldChar w:fldCharType="end"/>
      </w:r>
    </w:p>
    <w:sectPr w:rsidR="00F11D5B" w:rsidRPr="00F11D5B" w:rsidSect="005621A0">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7D9FBF" w14:textId="77777777" w:rsidR="000301E9" w:rsidRDefault="000301E9" w:rsidP="00DF7F99">
      <w:r>
        <w:separator/>
      </w:r>
    </w:p>
  </w:endnote>
  <w:endnote w:type="continuationSeparator" w:id="0">
    <w:p w14:paraId="69106689" w14:textId="77777777" w:rsidR="000301E9" w:rsidRDefault="000301E9" w:rsidP="00DF7F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AB2BF4" w14:textId="77777777" w:rsidR="000301E9" w:rsidRDefault="000301E9" w:rsidP="00DF7F99">
      <w:r>
        <w:separator/>
      </w:r>
    </w:p>
  </w:footnote>
  <w:footnote w:type="continuationSeparator" w:id="0">
    <w:p w14:paraId="0FAE7903" w14:textId="77777777" w:rsidR="000301E9" w:rsidRDefault="000301E9" w:rsidP="00DF7F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zMjMwNDQzMTE1tDBQ0lEKTi0uzszPAykwrAUA4sGrhywAAAA="/>
    <w:docVar w:name="EN.Layout" w:val="&lt;ENLayout&gt;&lt;Style&gt;The Innovation&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0swrdpvvzfxvefw5wvrv2wsfavp9eearv2&quot;&gt;SXSM&lt;record-ids&gt;&lt;item&gt;8&lt;/item&gt;&lt;item&gt;9&lt;/item&gt;&lt;item&gt;15&lt;/item&gt;&lt;item&gt;16&lt;/item&gt;&lt;item&gt;17&lt;/item&gt;&lt;item&gt;18&lt;/item&gt;&lt;item&gt;19&lt;/item&gt;&lt;item&gt;20&lt;/item&gt;&lt;item&gt;22&lt;/item&gt;&lt;item&gt;23&lt;/item&gt;&lt;item&gt;24&lt;/item&gt;&lt;item&gt;28&lt;/item&gt;&lt;item&gt;29&lt;/item&gt;&lt;item&gt;38&lt;/item&gt;&lt;item&gt;55&lt;/item&gt;&lt;item&gt;56&lt;/item&gt;&lt;/record-ids&gt;&lt;/item&gt;&lt;/Libraries&gt;"/>
  </w:docVars>
  <w:rsids>
    <w:rsidRoot w:val="00F11D5B"/>
    <w:rsid w:val="000137B8"/>
    <w:rsid w:val="000301E9"/>
    <w:rsid w:val="00062901"/>
    <w:rsid w:val="000B01BB"/>
    <w:rsid w:val="000E370C"/>
    <w:rsid w:val="000E784B"/>
    <w:rsid w:val="001E1B8D"/>
    <w:rsid w:val="001E342F"/>
    <w:rsid w:val="001F275F"/>
    <w:rsid w:val="00232829"/>
    <w:rsid w:val="00241B3B"/>
    <w:rsid w:val="00260CCB"/>
    <w:rsid w:val="002859BC"/>
    <w:rsid w:val="00291A1C"/>
    <w:rsid w:val="002B37DF"/>
    <w:rsid w:val="002F0AA3"/>
    <w:rsid w:val="003033C0"/>
    <w:rsid w:val="00335FC7"/>
    <w:rsid w:val="0034401B"/>
    <w:rsid w:val="00345EBD"/>
    <w:rsid w:val="00386940"/>
    <w:rsid w:val="003965E0"/>
    <w:rsid w:val="00416A7D"/>
    <w:rsid w:val="00423C3D"/>
    <w:rsid w:val="00444450"/>
    <w:rsid w:val="004C4CAF"/>
    <w:rsid w:val="00542CF4"/>
    <w:rsid w:val="005557EE"/>
    <w:rsid w:val="005621A0"/>
    <w:rsid w:val="005641B8"/>
    <w:rsid w:val="005D2E71"/>
    <w:rsid w:val="005E4279"/>
    <w:rsid w:val="00611621"/>
    <w:rsid w:val="006148AD"/>
    <w:rsid w:val="0063017A"/>
    <w:rsid w:val="006D29D0"/>
    <w:rsid w:val="00840B43"/>
    <w:rsid w:val="008B131D"/>
    <w:rsid w:val="008E5DC8"/>
    <w:rsid w:val="00907E62"/>
    <w:rsid w:val="00971BB8"/>
    <w:rsid w:val="009938C2"/>
    <w:rsid w:val="009A51FF"/>
    <w:rsid w:val="009D606C"/>
    <w:rsid w:val="00A329E7"/>
    <w:rsid w:val="00A439A1"/>
    <w:rsid w:val="00AD0EC7"/>
    <w:rsid w:val="00AD27CB"/>
    <w:rsid w:val="00AF7009"/>
    <w:rsid w:val="00B85FBC"/>
    <w:rsid w:val="00BD514F"/>
    <w:rsid w:val="00C1564F"/>
    <w:rsid w:val="00C36DD1"/>
    <w:rsid w:val="00C554F7"/>
    <w:rsid w:val="00C704B4"/>
    <w:rsid w:val="00C94554"/>
    <w:rsid w:val="00CA47F8"/>
    <w:rsid w:val="00CE00A2"/>
    <w:rsid w:val="00D22F7A"/>
    <w:rsid w:val="00D3638D"/>
    <w:rsid w:val="00D43910"/>
    <w:rsid w:val="00D50FE8"/>
    <w:rsid w:val="00D96001"/>
    <w:rsid w:val="00DC33B0"/>
    <w:rsid w:val="00DF7F99"/>
    <w:rsid w:val="00E013FA"/>
    <w:rsid w:val="00E2556C"/>
    <w:rsid w:val="00E55204"/>
    <w:rsid w:val="00E770B0"/>
    <w:rsid w:val="00EA5414"/>
    <w:rsid w:val="00ED5685"/>
    <w:rsid w:val="00F11D5B"/>
    <w:rsid w:val="00F36702"/>
    <w:rsid w:val="00F52E12"/>
    <w:rsid w:val="00FC28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FCEE7B"/>
  <w15:chartTrackingRefBased/>
  <w15:docId w15:val="{C2D10E53-569C-43B1-B30E-EF895E338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1D5B"/>
    <w:pPr>
      <w:widowControl w:val="0"/>
      <w:jc w:val="both"/>
    </w:pPr>
  </w:style>
  <w:style w:type="paragraph" w:styleId="1">
    <w:name w:val="heading 1"/>
    <w:basedOn w:val="a"/>
    <w:next w:val="a"/>
    <w:link w:val="10"/>
    <w:uiPriority w:val="9"/>
    <w:qFormat/>
    <w:rsid w:val="00F11D5B"/>
    <w:pPr>
      <w:jc w:val="left"/>
      <w:outlineLvl w:val="0"/>
    </w:pPr>
    <w:rPr>
      <w:rFonts w:ascii="Times New Roman" w:hAnsi="Times New Roman" w:cs="Times New Roman"/>
      <w:b/>
      <w:bCs/>
      <w:sz w:val="24"/>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F11D5B"/>
  </w:style>
  <w:style w:type="paragraph" w:customStyle="1" w:styleId="EndNoteBibliographyTitle">
    <w:name w:val="EndNote Bibliography Title"/>
    <w:basedOn w:val="a"/>
    <w:link w:val="EndNoteBibliographyTitle0"/>
    <w:rsid w:val="00F11D5B"/>
    <w:pPr>
      <w:jc w:val="center"/>
    </w:pPr>
    <w:rPr>
      <w:rFonts w:ascii="Times New Roman" w:hAnsi="Times New Roman" w:cs="Times New Roman"/>
      <w:noProof/>
      <w:sz w:val="20"/>
    </w:rPr>
  </w:style>
  <w:style w:type="character" w:customStyle="1" w:styleId="EndNoteBibliographyTitle0">
    <w:name w:val="EndNote Bibliography Title 字符"/>
    <w:basedOn w:val="a0"/>
    <w:link w:val="EndNoteBibliographyTitle"/>
    <w:rsid w:val="00F11D5B"/>
    <w:rPr>
      <w:rFonts w:ascii="Times New Roman" w:hAnsi="Times New Roman" w:cs="Times New Roman"/>
      <w:noProof/>
      <w:sz w:val="20"/>
    </w:rPr>
  </w:style>
  <w:style w:type="paragraph" w:customStyle="1" w:styleId="EndNoteBibliography">
    <w:name w:val="EndNote Bibliography"/>
    <w:basedOn w:val="a"/>
    <w:link w:val="EndNoteBibliography0"/>
    <w:rsid w:val="00F11D5B"/>
    <w:rPr>
      <w:rFonts w:ascii="Times New Roman" w:hAnsi="Times New Roman" w:cs="Times New Roman"/>
      <w:noProof/>
      <w:sz w:val="20"/>
    </w:rPr>
  </w:style>
  <w:style w:type="character" w:customStyle="1" w:styleId="EndNoteBibliography0">
    <w:name w:val="EndNote Bibliography 字符"/>
    <w:basedOn w:val="a0"/>
    <w:link w:val="EndNoteBibliography"/>
    <w:rsid w:val="00F11D5B"/>
    <w:rPr>
      <w:rFonts w:ascii="Times New Roman" w:hAnsi="Times New Roman" w:cs="Times New Roman"/>
      <w:noProof/>
      <w:sz w:val="20"/>
    </w:rPr>
  </w:style>
  <w:style w:type="character" w:customStyle="1" w:styleId="10">
    <w:name w:val="标题 1 字符"/>
    <w:basedOn w:val="a0"/>
    <w:link w:val="1"/>
    <w:uiPriority w:val="9"/>
    <w:rsid w:val="00F11D5B"/>
    <w:rPr>
      <w:rFonts w:ascii="Times New Roman" w:hAnsi="Times New Roman" w:cs="Times New Roman"/>
      <w:b/>
      <w:bCs/>
      <w:sz w:val="24"/>
      <w:szCs w:val="28"/>
    </w:rPr>
  </w:style>
  <w:style w:type="paragraph" w:styleId="a4">
    <w:name w:val="header"/>
    <w:basedOn w:val="a"/>
    <w:link w:val="a5"/>
    <w:uiPriority w:val="99"/>
    <w:unhideWhenUsed/>
    <w:rsid w:val="00DF7F99"/>
    <w:pPr>
      <w:tabs>
        <w:tab w:val="center" w:pos="4153"/>
        <w:tab w:val="right" w:pos="8306"/>
      </w:tabs>
      <w:snapToGrid w:val="0"/>
      <w:jc w:val="center"/>
    </w:pPr>
    <w:rPr>
      <w:sz w:val="18"/>
      <w:szCs w:val="18"/>
    </w:rPr>
  </w:style>
  <w:style w:type="character" w:customStyle="1" w:styleId="a5">
    <w:name w:val="页眉 字符"/>
    <w:basedOn w:val="a0"/>
    <w:link w:val="a4"/>
    <w:uiPriority w:val="99"/>
    <w:rsid w:val="00DF7F99"/>
    <w:rPr>
      <w:sz w:val="18"/>
      <w:szCs w:val="18"/>
    </w:rPr>
  </w:style>
  <w:style w:type="paragraph" w:styleId="a6">
    <w:name w:val="footer"/>
    <w:basedOn w:val="a"/>
    <w:link w:val="a7"/>
    <w:uiPriority w:val="99"/>
    <w:unhideWhenUsed/>
    <w:rsid w:val="00DF7F99"/>
    <w:pPr>
      <w:tabs>
        <w:tab w:val="center" w:pos="4153"/>
        <w:tab w:val="right" w:pos="8306"/>
      </w:tabs>
      <w:snapToGrid w:val="0"/>
      <w:jc w:val="left"/>
    </w:pPr>
    <w:rPr>
      <w:sz w:val="18"/>
      <w:szCs w:val="18"/>
    </w:rPr>
  </w:style>
  <w:style w:type="character" w:customStyle="1" w:styleId="a7">
    <w:name w:val="页脚 字符"/>
    <w:basedOn w:val="a0"/>
    <w:link w:val="a6"/>
    <w:uiPriority w:val="99"/>
    <w:rsid w:val="00DF7F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
      <a:majorFont>
        <a:latin typeface="Times New Roman"/>
        <a:ea typeface="黑体"/>
        <a:cs typeface=""/>
      </a:majorFont>
      <a:minorFont>
        <a:latin typeface="Times New Roman"/>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1</TotalTime>
  <Pages>4</Pages>
  <Words>1583</Words>
  <Characters>9027</Characters>
  <Application>Microsoft Office Word</Application>
  <DocSecurity>0</DocSecurity>
  <Lines>75</Lines>
  <Paragraphs>21</Paragraphs>
  <ScaleCrop>false</ScaleCrop>
  <Company/>
  <LinksUpToDate>false</LinksUpToDate>
  <CharactersWithSpaces>10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qing</dc:creator>
  <cp:keywords/>
  <dc:description/>
  <cp:lastModifiedBy>李 Li 华 Hua</cp:lastModifiedBy>
  <cp:revision>73</cp:revision>
  <dcterms:created xsi:type="dcterms:W3CDTF">2022-12-04T11:13:00Z</dcterms:created>
  <dcterms:modified xsi:type="dcterms:W3CDTF">2023-02-22T07:54:00Z</dcterms:modified>
</cp:coreProperties>
</file>